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03C07F" w14:textId="77777777" w:rsidR="00DB782F" w:rsidRPr="002D12B2" w:rsidRDefault="00DB782F" w:rsidP="00A57E75">
      <w:pPr>
        <w:pStyle w:val="NoSpacing"/>
        <w:rPr>
          <w:rFonts w:ascii="Arial" w:hAnsi="Arial" w:cs="Arial"/>
          <w:b/>
        </w:rPr>
      </w:pP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1"/>
        <w:gridCol w:w="665"/>
        <w:gridCol w:w="1620"/>
        <w:gridCol w:w="900"/>
        <w:gridCol w:w="520"/>
      </w:tblGrid>
      <w:tr w:rsidR="00A57E75" w:rsidRPr="002D12B2" w14:paraId="56990D36" w14:textId="77777777" w:rsidTr="00DB782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34376" w14:textId="77777777" w:rsidR="00A57E75" w:rsidRPr="00DB782F" w:rsidRDefault="00A57E75" w:rsidP="00DB782F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Fractio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FD37D" w14:textId="77777777" w:rsidR="00A57E75" w:rsidRPr="00DB782F" w:rsidRDefault="00A57E75" w:rsidP="00DB782F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U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16981" w14:textId="77777777" w:rsidR="00A57E75" w:rsidRPr="00DB782F" w:rsidRDefault="00A57E75" w:rsidP="00DB782F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No Chan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966E2" w14:textId="77777777" w:rsidR="00A57E75" w:rsidRPr="00DB782F" w:rsidRDefault="00A57E75" w:rsidP="00DB782F">
            <w:pPr>
              <w:ind w:left="195" w:hanging="195"/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CD0F4" w14:textId="77777777" w:rsidR="00A57E75" w:rsidRPr="00DB782F" w:rsidRDefault="00A57E75" w:rsidP="00DB782F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Total</w:t>
            </w:r>
          </w:p>
        </w:tc>
      </w:tr>
      <w:tr w:rsidR="00A57E75" w:rsidRPr="002D12B2" w14:paraId="4474F4D1" w14:textId="77777777" w:rsidTr="002D12B2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CB206" w14:textId="77777777" w:rsidR="00A57E75" w:rsidRPr="00DB782F" w:rsidRDefault="00A57E75" w:rsidP="006914E7">
            <w:pPr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Insoluble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66F1D" w14:textId="77777777" w:rsidR="00A57E75" w:rsidRPr="00DB782F" w:rsidRDefault="00A57E75" w:rsidP="006914E7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855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18AB1" w14:textId="77777777" w:rsidR="00A57E75" w:rsidRPr="00DB782F" w:rsidRDefault="00A57E75" w:rsidP="006914E7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2547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29C5D" w14:textId="77777777" w:rsidR="00A57E75" w:rsidRPr="00DB782F" w:rsidRDefault="00A57E75" w:rsidP="006914E7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64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58390" w14:textId="77777777" w:rsidR="00A57E75" w:rsidRPr="00DB782F" w:rsidRDefault="00A57E75" w:rsidP="006914E7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4051</w:t>
            </w:r>
          </w:p>
        </w:tc>
      </w:tr>
      <w:tr w:rsidR="00A57E75" w:rsidRPr="002D12B2" w14:paraId="61079761" w14:textId="77777777" w:rsidTr="002D12B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0D708" w14:textId="77777777" w:rsidR="00A57E75" w:rsidRPr="00DB782F" w:rsidRDefault="00A57E75" w:rsidP="006914E7">
            <w:pPr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Solub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63755" w14:textId="77777777" w:rsidR="00A57E75" w:rsidRPr="00DB782F" w:rsidRDefault="00A57E75" w:rsidP="006914E7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58128" w14:textId="77777777" w:rsidR="00A57E75" w:rsidRPr="00DB782F" w:rsidRDefault="00A57E75" w:rsidP="006914E7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8CE18" w14:textId="77777777" w:rsidR="00A57E75" w:rsidRPr="00DB782F" w:rsidRDefault="00A57E75" w:rsidP="006914E7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76481" w14:textId="77777777" w:rsidR="00A57E75" w:rsidRPr="00DB782F" w:rsidRDefault="00A57E75" w:rsidP="006914E7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2669</w:t>
            </w:r>
          </w:p>
        </w:tc>
      </w:tr>
      <w:tr w:rsidR="00A57E75" w:rsidRPr="002D12B2" w14:paraId="06E983A9" w14:textId="77777777" w:rsidTr="002D12B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76171" w14:textId="77777777" w:rsidR="00A57E75" w:rsidRPr="00DB782F" w:rsidRDefault="00A57E75" w:rsidP="006914E7">
            <w:pPr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Both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219E4" w14:textId="77777777" w:rsidR="00A57E75" w:rsidRPr="00DB782F" w:rsidRDefault="00A57E75" w:rsidP="006914E7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84B1F" w14:textId="77777777" w:rsidR="00A57E75" w:rsidRPr="00DB782F" w:rsidRDefault="00A57E75" w:rsidP="006914E7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1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6B184" w14:textId="77777777" w:rsidR="00A57E75" w:rsidRPr="00DB782F" w:rsidRDefault="00A57E75" w:rsidP="006914E7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4D2D8" w14:textId="77777777" w:rsidR="00A57E75" w:rsidRPr="00DB782F" w:rsidRDefault="00A57E75" w:rsidP="006914E7">
            <w:pPr>
              <w:jc w:val="center"/>
              <w:rPr>
                <w:rFonts w:ascii="Arial" w:hAnsi="Arial" w:cs="Arial"/>
              </w:rPr>
            </w:pPr>
            <w:r w:rsidRPr="00DB782F">
              <w:rPr>
                <w:rFonts w:ascii="Arial" w:hAnsi="Arial" w:cs="Arial"/>
                <w:bCs/>
              </w:rPr>
              <w:t>1241</w:t>
            </w:r>
          </w:p>
        </w:tc>
      </w:tr>
    </w:tbl>
    <w:p w14:paraId="6A0D8558" w14:textId="77777777" w:rsidR="001D1158" w:rsidRDefault="001D1158" w:rsidP="00A57E75">
      <w:pPr>
        <w:pStyle w:val="NoSpacing"/>
        <w:rPr>
          <w:rFonts w:ascii="Arial" w:hAnsi="Arial" w:cs="Arial"/>
        </w:rPr>
      </w:pPr>
    </w:p>
    <w:p w14:paraId="63CC9BBA" w14:textId="55D32AFF" w:rsidR="00A125E2" w:rsidRPr="00A125E2" w:rsidRDefault="003148A7" w:rsidP="0085153F">
      <w:pPr>
        <w:spacing w:line="480" w:lineRule="auto"/>
        <w:jc w:val="both"/>
        <w:rPr>
          <w:rFonts w:ascii="Arial" w:hAnsi="Arial" w:cs="Arial"/>
        </w:rPr>
      </w:pPr>
      <w:r w:rsidRPr="003148A7">
        <w:rPr>
          <w:rFonts w:ascii="Arial" w:hAnsi="Arial" w:cs="Arial"/>
        </w:rPr>
        <w:t> </w:t>
      </w:r>
      <w:r w:rsidR="00A125E2">
        <w:rPr>
          <w:rFonts w:ascii="Arial" w:hAnsi="Arial" w:cs="Arial"/>
        </w:rPr>
        <w:t xml:space="preserve"> </w:t>
      </w:r>
    </w:p>
    <w:p w14:paraId="6CC9042E" w14:textId="26E69580" w:rsidR="0085153F" w:rsidRDefault="0085153F">
      <w:pPr>
        <w:rPr>
          <w:rFonts w:ascii="Arial" w:hAnsi="Arial" w:cs="Arial"/>
          <w:b/>
        </w:rPr>
      </w:pPr>
    </w:p>
    <w:sectPr w:rsidR="0085153F" w:rsidSect="0085153F"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B8FEB1" w14:textId="77777777" w:rsidR="00501327" w:rsidRDefault="00501327" w:rsidP="00C42885">
      <w:pPr>
        <w:spacing w:after="0" w:line="240" w:lineRule="auto"/>
      </w:pPr>
      <w:r>
        <w:separator/>
      </w:r>
    </w:p>
  </w:endnote>
  <w:endnote w:type="continuationSeparator" w:id="0">
    <w:p w14:paraId="4D831D02" w14:textId="77777777" w:rsidR="00501327" w:rsidRDefault="00501327" w:rsidP="00C42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8080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4A5E78" w14:textId="6E0BC1F7" w:rsidR="00816F86" w:rsidRDefault="00816F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63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414292" w14:textId="77777777" w:rsidR="00816F86" w:rsidRDefault="00816F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706EF8" w14:textId="77777777" w:rsidR="00501327" w:rsidRDefault="00501327" w:rsidP="00C42885">
      <w:pPr>
        <w:spacing w:after="0" w:line="240" w:lineRule="auto"/>
      </w:pPr>
      <w:r>
        <w:separator/>
      </w:r>
    </w:p>
  </w:footnote>
  <w:footnote w:type="continuationSeparator" w:id="0">
    <w:p w14:paraId="233DBE77" w14:textId="77777777" w:rsidR="00501327" w:rsidRDefault="00501327" w:rsidP="00C42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66609"/>
    <w:multiLevelType w:val="multilevel"/>
    <w:tmpl w:val="691A9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355F16"/>
    <w:multiLevelType w:val="multilevel"/>
    <w:tmpl w:val="373EB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6810B8"/>
    <w:multiLevelType w:val="hybridMultilevel"/>
    <w:tmpl w:val="3AC02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25E08"/>
    <w:multiLevelType w:val="multilevel"/>
    <w:tmpl w:val="3D7418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EC967C0"/>
    <w:multiLevelType w:val="multilevel"/>
    <w:tmpl w:val="EE6A14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5AD4CBB"/>
    <w:multiLevelType w:val="multilevel"/>
    <w:tmpl w:val="E50CA4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9A17AED"/>
    <w:multiLevelType w:val="multilevel"/>
    <w:tmpl w:val="5B0C59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7F46D5"/>
    <w:multiLevelType w:val="multilevel"/>
    <w:tmpl w:val="28EEBC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9D16472"/>
    <w:multiLevelType w:val="multilevel"/>
    <w:tmpl w:val="61906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EAA5066"/>
    <w:multiLevelType w:val="multilevel"/>
    <w:tmpl w:val="61C09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A85A71"/>
    <w:multiLevelType w:val="multilevel"/>
    <w:tmpl w:val="B1B29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2"/>
  </w:num>
  <w:num w:numId="3">
    <w:abstractNumId w:val="0"/>
  </w:num>
  <w:num w:numId="4">
    <w:abstractNumId w:val="9"/>
  </w:num>
  <w:num w:numId="5">
    <w:abstractNumId w:val="5"/>
  </w:num>
  <w:num w:numId="6">
    <w:abstractNumId w:val="1"/>
  </w:num>
  <w:num w:numId="7">
    <w:abstractNumId w:val="10"/>
  </w:num>
  <w:num w:numId="8">
    <w:abstractNumId w:val="3"/>
  </w:num>
  <w:num w:numId="9">
    <w:abstractNumId w:val="7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vxpv9x5daa9fezad95wfp0p95dezvws9ss&quot;&gt;My EndNote Library&lt;record-ids&gt;&lt;item&gt;55&lt;/item&gt;&lt;item&gt;208&lt;/item&gt;&lt;item&gt;239&lt;/item&gt;&lt;item&gt;403&lt;/item&gt;&lt;item&gt;413&lt;/item&gt;&lt;item&gt;414&lt;/item&gt;&lt;item&gt;416&lt;/item&gt;&lt;item&gt;418&lt;/item&gt;&lt;item&gt;419&lt;/item&gt;&lt;item&gt;420&lt;/item&gt;&lt;item&gt;423&lt;/item&gt;&lt;item&gt;426&lt;/item&gt;&lt;item&gt;428&lt;/item&gt;&lt;item&gt;430&lt;/item&gt;&lt;item&gt;431&lt;/item&gt;&lt;item&gt;434&lt;/item&gt;&lt;item&gt;435&lt;/item&gt;&lt;item&gt;443&lt;/item&gt;&lt;item&gt;446&lt;/item&gt;&lt;item&gt;448&lt;/item&gt;&lt;item&gt;450&lt;/item&gt;&lt;item&gt;452&lt;/item&gt;&lt;item&gt;454&lt;/item&gt;&lt;item&gt;455&lt;/item&gt;&lt;item&gt;456&lt;/item&gt;&lt;item&gt;458&lt;/item&gt;&lt;item&gt;459&lt;/item&gt;&lt;item&gt;460&lt;/item&gt;&lt;item&gt;468&lt;/item&gt;&lt;item&gt;469&lt;/item&gt;&lt;item&gt;472&lt;/item&gt;&lt;item&gt;475&lt;/item&gt;&lt;item&gt;476&lt;/item&gt;&lt;item&gt;477&lt;/item&gt;&lt;item&gt;478&lt;/item&gt;&lt;item&gt;479&lt;/item&gt;&lt;item&gt;480&lt;/item&gt;&lt;item&gt;481&lt;/item&gt;&lt;item&gt;482&lt;/item&gt;&lt;item&gt;483&lt;/item&gt;&lt;item&gt;485&lt;/item&gt;&lt;item&gt;486&lt;/item&gt;&lt;item&gt;487&lt;/item&gt;&lt;item&gt;489&lt;/item&gt;&lt;item&gt;490&lt;/item&gt;&lt;item&gt;492&lt;/item&gt;&lt;item&gt;494&lt;/item&gt;&lt;item&gt;495&lt;/item&gt;&lt;item&gt;513&lt;/item&gt;&lt;item&gt;515&lt;/item&gt;&lt;item&gt;516&lt;/item&gt;&lt;item&gt;517&lt;/item&gt;&lt;item&gt;518&lt;/item&gt;&lt;item&gt;526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1&lt;/item&gt;&lt;item&gt;642&lt;/item&gt;&lt;item&gt;643&lt;/item&gt;&lt;item&gt;644&lt;/item&gt;&lt;item&gt;645&lt;/item&gt;&lt;item&gt;646&lt;/item&gt;&lt;item&gt;647&lt;/item&gt;&lt;item&gt;648&lt;/item&gt;&lt;item&gt;652&lt;/item&gt;&lt;item&gt;654&lt;/item&gt;&lt;item&gt;664&lt;/item&gt;&lt;item&gt;669&lt;/item&gt;&lt;item&gt;670&lt;/item&gt;&lt;item&gt;671&lt;/item&gt;&lt;item&gt;675&lt;/item&gt;&lt;item&gt;677&lt;/item&gt;&lt;item&gt;678&lt;/item&gt;&lt;item&gt;681&lt;/item&gt;&lt;item&gt;682&lt;/item&gt;&lt;item&gt;683&lt;/item&gt;&lt;item&gt;690&lt;/item&gt;&lt;item&gt;691&lt;/item&gt;&lt;item&gt;692&lt;/item&gt;&lt;item&gt;693&lt;/item&gt;&lt;item&gt;699&lt;/item&gt;&lt;item&gt;1028&lt;/item&gt;&lt;item&gt;1358&lt;/item&gt;&lt;item&gt;1359&lt;/item&gt;&lt;item&gt;1360&lt;/item&gt;&lt;item&gt;1361&lt;/item&gt;&lt;item&gt;1362&lt;/item&gt;&lt;item&gt;1363&lt;/item&gt;&lt;/record-ids&gt;&lt;/item&gt;&lt;/Libraries&gt;"/>
  </w:docVars>
  <w:rsids>
    <w:rsidRoot w:val="008B6F0D"/>
    <w:rsid w:val="00000B60"/>
    <w:rsid w:val="00000C7B"/>
    <w:rsid w:val="0000253A"/>
    <w:rsid w:val="00004A82"/>
    <w:rsid w:val="00005357"/>
    <w:rsid w:val="00005508"/>
    <w:rsid w:val="00005A13"/>
    <w:rsid w:val="000061C3"/>
    <w:rsid w:val="00006244"/>
    <w:rsid w:val="00006FF7"/>
    <w:rsid w:val="00007493"/>
    <w:rsid w:val="00014BA9"/>
    <w:rsid w:val="00017558"/>
    <w:rsid w:val="00017EAF"/>
    <w:rsid w:val="0002073B"/>
    <w:rsid w:val="000222E4"/>
    <w:rsid w:val="00022E81"/>
    <w:rsid w:val="00023591"/>
    <w:rsid w:val="0002495F"/>
    <w:rsid w:val="00025847"/>
    <w:rsid w:val="0002609C"/>
    <w:rsid w:val="000266DB"/>
    <w:rsid w:val="000272CB"/>
    <w:rsid w:val="00031186"/>
    <w:rsid w:val="000321AA"/>
    <w:rsid w:val="0003258D"/>
    <w:rsid w:val="00032B86"/>
    <w:rsid w:val="00032BCD"/>
    <w:rsid w:val="00034113"/>
    <w:rsid w:val="00034F4B"/>
    <w:rsid w:val="0003673B"/>
    <w:rsid w:val="00037A9B"/>
    <w:rsid w:val="00037EDB"/>
    <w:rsid w:val="00040C35"/>
    <w:rsid w:val="00040CE3"/>
    <w:rsid w:val="00042C3C"/>
    <w:rsid w:val="00043591"/>
    <w:rsid w:val="0004386D"/>
    <w:rsid w:val="00045A92"/>
    <w:rsid w:val="00045BF6"/>
    <w:rsid w:val="000461EF"/>
    <w:rsid w:val="00047CF0"/>
    <w:rsid w:val="000511C8"/>
    <w:rsid w:val="0005238E"/>
    <w:rsid w:val="00052ECB"/>
    <w:rsid w:val="00054A41"/>
    <w:rsid w:val="00055C13"/>
    <w:rsid w:val="00055C42"/>
    <w:rsid w:val="00057566"/>
    <w:rsid w:val="000578CC"/>
    <w:rsid w:val="0006089F"/>
    <w:rsid w:val="00060DC8"/>
    <w:rsid w:val="0006166E"/>
    <w:rsid w:val="00061CDD"/>
    <w:rsid w:val="000647CF"/>
    <w:rsid w:val="00064FC2"/>
    <w:rsid w:val="0006723A"/>
    <w:rsid w:val="00071321"/>
    <w:rsid w:val="0007169F"/>
    <w:rsid w:val="0007266B"/>
    <w:rsid w:val="00074499"/>
    <w:rsid w:val="00074672"/>
    <w:rsid w:val="00076096"/>
    <w:rsid w:val="00077A46"/>
    <w:rsid w:val="000803EE"/>
    <w:rsid w:val="0008171B"/>
    <w:rsid w:val="000818DA"/>
    <w:rsid w:val="000818E4"/>
    <w:rsid w:val="00081D16"/>
    <w:rsid w:val="0008274C"/>
    <w:rsid w:val="00082B49"/>
    <w:rsid w:val="00083195"/>
    <w:rsid w:val="00085D71"/>
    <w:rsid w:val="00086957"/>
    <w:rsid w:val="000911D0"/>
    <w:rsid w:val="000921CC"/>
    <w:rsid w:val="0009319C"/>
    <w:rsid w:val="00093F07"/>
    <w:rsid w:val="000948EF"/>
    <w:rsid w:val="00094EDE"/>
    <w:rsid w:val="0009717C"/>
    <w:rsid w:val="00097909"/>
    <w:rsid w:val="000A03FE"/>
    <w:rsid w:val="000A10B2"/>
    <w:rsid w:val="000A27DA"/>
    <w:rsid w:val="000A40BB"/>
    <w:rsid w:val="000A4289"/>
    <w:rsid w:val="000A6189"/>
    <w:rsid w:val="000A6310"/>
    <w:rsid w:val="000A6449"/>
    <w:rsid w:val="000A65E2"/>
    <w:rsid w:val="000A6C21"/>
    <w:rsid w:val="000A6C49"/>
    <w:rsid w:val="000A742A"/>
    <w:rsid w:val="000A748B"/>
    <w:rsid w:val="000A7896"/>
    <w:rsid w:val="000A7A51"/>
    <w:rsid w:val="000B0113"/>
    <w:rsid w:val="000B38D6"/>
    <w:rsid w:val="000B3C11"/>
    <w:rsid w:val="000B47AC"/>
    <w:rsid w:val="000B764B"/>
    <w:rsid w:val="000D09D0"/>
    <w:rsid w:val="000D0BD8"/>
    <w:rsid w:val="000D0CF3"/>
    <w:rsid w:val="000D1AEA"/>
    <w:rsid w:val="000D21DC"/>
    <w:rsid w:val="000D3974"/>
    <w:rsid w:val="000D48DA"/>
    <w:rsid w:val="000D4EFE"/>
    <w:rsid w:val="000D51F0"/>
    <w:rsid w:val="000D5978"/>
    <w:rsid w:val="000D6C23"/>
    <w:rsid w:val="000E0AC4"/>
    <w:rsid w:val="000E5CD1"/>
    <w:rsid w:val="000F06C0"/>
    <w:rsid w:val="000F0A1C"/>
    <w:rsid w:val="000F0A85"/>
    <w:rsid w:val="000F1A13"/>
    <w:rsid w:val="000F2CED"/>
    <w:rsid w:val="000F332C"/>
    <w:rsid w:val="000F7C7C"/>
    <w:rsid w:val="00100206"/>
    <w:rsid w:val="00100696"/>
    <w:rsid w:val="00100974"/>
    <w:rsid w:val="00102322"/>
    <w:rsid w:val="00102DC9"/>
    <w:rsid w:val="00105D38"/>
    <w:rsid w:val="001071F5"/>
    <w:rsid w:val="00107EFF"/>
    <w:rsid w:val="001106DE"/>
    <w:rsid w:val="001119A8"/>
    <w:rsid w:val="0011301D"/>
    <w:rsid w:val="001136EE"/>
    <w:rsid w:val="0011506D"/>
    <w:rsid w:val="00116203"/>
    <w:rsid w:val="001165FD"/>
    <w:rsid w:val="00116FBA"/>
    <w:rsid w:val="00117346"/>
    <w:rsid w:val="0012049F"/>
    <w:rsid w:val="001207B4"/>
    <w:rsid w:val="0012090A"/>
    <w:rsid w:val="00120A98"/>
    <w:rsid w:val="00120BD4"/>
    <w:rsid w:val="0012541B"/>
    <w:rsid w:val="00125532"/>
    <w:rsid w:val="00127501"/>
    <w:rsid w:val="001312A0"/>
    <w:rsid w:val="00132691"/>
    <w:rsid w:val="00135FAC"/>
    <w:rsid w:val="00140885"/>
    <w:rsid w:val="00141FBF"/>
    <w:rsid w:val="00142450"/>
    <w:rsid w:val="00142CBF"/>
    <w:rsid w:val="00143A1D"/>
    <w:rsid w:val="00144BDB"/>
    <w:rsid w:val="00144CB2"/>
    <w:rsid w:val="00150F84"/>
    <w:rsid w:val="001519B4"/>
    <w:rsid w:val="00151E7E"/>
    <w:rsid w:val="00152376"/>
    <w:rsid w:val="0015290B"/>
    <w:rsid w:val="001529EB"/>
    <w:rsid w:val="00154C68"/>
    <w:rsid w:val="00155347"/>
    <w:rsid w:val="001565FA"/>
    <w:rsid w:val="00156CC4"/>
    <w:rsid w:val="001602B1"/>
    <w:rsid w:val="001604FF"/>
    <w:rsid w:val="00160701"/>
    <w:rsid w:val="0016135C"/>
    <w:rsid w:val="00161442"/>
    <w:rsid w:val="00161510"/>
    <w:rsid w:val="0016164B"/>
    <w:rsid w:val="00162B56"/>
    <w:rsid w:val="001635BA"/>
    <w:rsid w:val="00163648"/>
    <w:rsid w:val="00165B57"/>
    <w:rsid w:val="00166412"/>
    <w:rsid w:val="00166CEF"/>
    <w:rsid w:val="0017043B"/>
    <w:rsid w:val="00171CE1"/>
    <w:rsid w:val="00172A5B"/>
    <w:rsid w:val="00172D51"/>
    <w:rsid w:val="00173ADE"/>
    <w:rsid w:val="00173C74"/>
    <w:rsid w:val="00174659"/>
    <w:rsid w:val="001751E1"/>
    <w:rsid w:val="001755AB"/>
    <w:rsid w:val="00181B79"/>
    <w:rsid w:val="00181DFC"/>
    <w:rsid w:val="00182A2E"/>
    <w:rsid w:val="00183ED2"/>
    <w:rsid w:val="0018430B"/>
    <w:rsid w:val="00185B2F"/>
    <w:rsid w:val="00185F79"/>
    <w:rsid w:val="00186237"/>
    <w:rsid w:val="00186A25"/>
    <w:rsid w:val="001871E6"/>
    <w:rsid w:val="00187BBC"/>
    <w:rsid w:val="0019016D"/>
    <w:rsid w:val="001910EA"/>
    <w:rsid w:val="001912D8"/>
    <w:rsid w:val="00191D46"/>
    <w:rsid w:val="001951AF"/>
    <w:rsid w:val="00195E81"/>
    <w:rsid w:val="001960A5"/>
    <w:rsid w:val="001962AE"/>
    <w:rsid w:val="0019666F"/>
    <w:rsid w:val="0019682C"/>
    <w:rsid w:val="001A047B"/>
    <w:rsid w:val="001A0E27"/>
    <w:rsid w:val="001A3EA6"/>
    <w:rsid w:val="001A4446"/>
    <w:rsid w:val="001A4DC1"/>
    <w:rsid w:val="001B01E7"/>
    <w:rsid w:val="001B15CF"/>
    <w:rsid w:val="001B1940"/>
    <w:rsid w:val="001B1A28"/>
    <w:rsid w:val="001B3487"/>
    <w:rsid w:val="001B3E78"/>
    <w:rsid w:val="001B64EF"/>
    <w:rsid w:val="001B6901"/>
    <w:rsid w:val="001B7BDF"/>
    <w:rsid w:val="001C16D6"/>
    <w:rsid w:val="001C2C58"/>
    <w:rsid w:val="001C4EDF"/>
    <w:rsid w:val="001C5E1A"/>
    <w:rsid w:val="001C611D"/>
    <w:rsid w:val="001D10CC"/>
    <w:rsid w:val="001D1158"/>
    <w:rsid w:val="001D1C27"/>
    <w:rsid w:val="001D1F4E"/>
    <w:rsid w:val="001D20AB"/>
    <w:rsid w:val="001D2B92"/>
    <w:rsid w:val="001D2D3A"/>
    <w:rsid w:val="001D394A"/>
    <w:rsid w:val="001D4686"/>
    <w:rsid w:val="001D4ACA"/>
    <w:rsid w:val="001D5CA8"/>
    <w:rsid w:val="001D63D1"/>
    <w:rsid w:val="001D6541"/>
    <w:rsid w:val="001D7B3E"/>
    <w:rsid w:val="001E0C86"/>
    <w:rsid w:val="001E408E"/>
    <w:rsid w:val="001E44B9"/>
    <w:rsid w:val="001E487E"/>
    <w:rsid w:val="001E4B29"/>
    <w:rsid w:val="001E5086"/>
    <w:rsid w:val="001E6BC1"/>
    <w:rsid w:val="001E6C67"/>
    <w:rsid w:val="001E6E2B"/>
    <w:rsid w:val="001E73C2"/>
    <w:rsid w:val="001F07A7"/>
    <w:rsid w:val="001F0B4B"/>
    <w:rsid w:val="001F104B"/>
    <w:rsid w:val="001F121F"/>
    <w:rsid w:val="001F1493"/>
    <w:rsid w:val="001F1C92"/>
    <w:rsid w:val="001F3D12"/>
    <w:rsid w:val="001F3FDA"/>
    <w:rsid w:val="001F549A"/>
    <w:rsid w:val="00200301"/>
    <w:rsid w:val="00200BF3"/>
    <w:rsid w:val="002018BF"/>
    <w:rsid w:val="00201C45"/>
    <w:rsid w:val="00201E32"/>
    <w:rsid w:val="00204140"/>
    <w:rsid w:val="0020506B"/>
    <w:rsid w:val="00206311"/>
    <w:rsid w:val="00206E96"/>
    <w:rsid w:val="002073FD"/>
    <w:rsid w:val="0021077D"/>
    <w:rsid w:val="002108F9"/>
    <w:rsid w:val="00215013"/>
    <w:rsid w:val="00220463"/>
    <w:rsid w:val="002221BD"/>
    <w:rsid w:val="0022227B"/>
    <w:rsid w:val="0022266E"/>
    <w:rsid w:val="002228F6"/>
    <w:rsid w:val="00222E01"/>
    <w:rsid w:val="0022300C"/>
    <w:rsid w:val="00223247"/>
    <w:rsid w:val="00223F7E"/>
    <w:rsid w:val="00224975"/>
    <w:rsid w:val="00224DD2"/>
    <w:rsid w:val="00225A20"/>
    <w:rsid w:val="002268C2"/>
    <w:rsid w:val="002303AC"/>
    <w:rsid w:val="002304FF"/>
    <w:rsid w:val="00230531"/>
    <w:rsid w:val="00230886"/>
    <w:rsid w:val="00230AC9"/>
    <w:rsid w:val="00230D3E"/>
    <w:rsid w:val="0023136A"/>
    <w:rsid w:val="00232E01"/>
    <w:rsid w:val="00234287"/>
    <w:rsid w:val="002344D8"/>
    <w:rsid w:val="00235339"/>
    <w:rsid w:val="00235A21"/>
    <w:rsid w:val="00235B4C"/>
    <w:rsid w:val="00236290"/>
    <w:rsid w:val="00242405"/>
    <w:rsid w:val="002449A8"/>
    <w:rsid w:val="00245B16"/>
    <w:rsid w:val="002470C5"/>
    <w:rsid w:val="00247D10"/>
    <w:rsid w:val="00251376"/>
    <w:rsid w:val="002516F9"/>
    <w:rsid w:val="00251CE4"/>
    <w:rsid w:val="00252BBB"/>
    <w:rsid w:val="00252E57"/>
    <w:rsid w:val="00254FAC"/>
    <w:rsid w:val="002554F0"/>
    <w:rsid w:val="00256C2D"/>
    <w:rsid w:val="0025706E"/>
    <w:rsid w:val="00257211"/>
    <w:rsid w:val="00257624"/>
    <w:rsid w:val="00260908"/>
    <w:rsid w:val="00260EB0"/>
    <w:rsid w:val="002612CE"/>
    <w:rsid w:val="002613BA"/>
    <w:rsid w:val="002635E1"/>
    <w:rsid w:val="00263CB5"/>
    <w:rsid w:val="00264674"/>
    <w:rsid w:val="00264C78"/>
    <w:rsid w:val="0026532A"/>
    <w:rsid w:val="002654A8"/>
    <w:rsid w:val="0026639A"/>
    <w:rsid w:val="002678A4"/>
    <w:rsid w:val="0027021C"/>
    <w:rsid w:val="00270921"/>
    <w:rsid w:val="00270990"/>
    <w:rsid w:val="002713BA"/>
    <w:rsid w:val="002767A3"/>
    <w:rsid w:val="0027706B"/>
    <w:rsid w:val="00281B35"/>
    <w:rsid w:val="00282091"/>
    <w:rsid w:val="00282C5F"/>
    <w:rsid w:val="0028320D"/>
    <w:rsid w:val="0028415F"/>
    <w:rsid w:val="0028454C"/>
    <w:rsid w:val="00284632"/>
    <w:rsid w:val="00285651"/>
    <w:rsid w:val="00287AD2"/>
    <w:rsid w:val="00291EF8"/>
    <w:rsid w:val="002931D8"/>
    <w:rsid w:val="00293C68"/>
    <w:rsid w:val="00296941"/>
    <w:rsid w:val="00296F32"/>
    <w:rsid w:val="002A08FD"/>
    <w:rsid w:val="002A1D97"/>
    <w:rsid w:val="002A29A3"/>
    <w:rsid w:val="002A2A64"/>
    <w:rsid w:val="002A385C"/>
    <w:rsid w:val="002A3931"/>
    <w:rsid w:val="002A3D5B"/>
    <w:rsid w:val="002A3F92"/>
    <w:rsid w:val="002A4FF5"/>
    <w:rsid w:val="002A591D"/>
    <w:rsid w:val="002B02B6"/>
    <w:rsid w:val="002B1894"/>
    <w:rsid w:val="002B294F"/>
    <w:rsid w:val="002B30EB"/>
    <w:rsid w:val="002B330B"/>
    <w:rsid w:val="002B4D11"/>
    <w:rsid w:val="002B580A"/>
    <w:rsid w:val="002B6124"/>
    <w:rsid w:val="002B65C4"/>
    <w:rsid w:val="002B7524"/>
    <w:rsid w:val="002C0EF6"/>
    <w:rsid w:val="002C1860"/>
    <w:rsid w:val="002C2E9D"/>
    <w:rsid w:val="002C36E6"/>
    <w:rsid w:val="002C4214"/>
    <w:rsid w:val="002C4632"/>
    <w:rsid w:val="002D12B2"/>
    <w:rsid w:val="002D17A2"/>
    <w:rsid w:val="002D38AE"/>
    <w:rsid w:val="002D460D"/>
    <w:rsid w:val="002D4EDF"/>
    <w:rsid w:val="002D5463"/>
    <w:rsid w:val="002D5EC6"/>
    <w:rsid w:val="002D67D0"/>
    <w:rsid w:val="002D695F"/>
    <w:rsid w:val="002D698B"/>
    <w:rsid w:val="002D69EB"/>
    <w:rsid w:val="002E155D"/>
    <w:rsid w:val="002E2BC2"/>
    <w:rsid w:val="002E39F5"/>
    <w:rsid w:val="002E4B70"/>
    <w:rsid w:val="002E5494"/>
    <w:rsid w:val="002E70AA"/>
    <w:rsid w:val="002E73C0"/>
    <w:rsid w:val="002F0D69"/>
    <w:rsid w:val="002F29DA"/>
    <w:rsid w:val="002F2AFF"/>
    <w:rsid w:val="002F302A"/>
    <w:rsid w:val="002F5779"/>
    <w:rsid w:val="002F5932"/>
    <w:rsid w:val="002F6FAE"/>
    <w:rsid w:val="003003BA"/>
    <w:rsid w:val="00300C93"/>
    <w:rsid w:val="003010C3"/>
    <w:rsid w:val="00301709"/>
    <w:rsid w:val="003024CE"/>
    <w:rsid w:val="003046E2"/>
    <w:rsid w:val="00305F9B"/>
    <w:rsid w:val="00310049"/>
    <w:rsid w:val="00310142"/>
    <w:rsid w:val="0031158A"/>
    <w:rsid w:val="00312475"/>
    <w:rsid w:val="00312B08"/>
    <w:rsid w:val="00313507"/>
    <w:rsid w:val="00313CAE"/>
    <w:rsid w:val="00314497"/>
    <w:rsid w:val="003148A7"/>
    <w:rsid w:val="00314E90"/>
    <w:rsid w:val="003150EC"/>
    <w:rsid w:val="00315229"/>
    <w:rsid w:val="00316FDF"/>
    <w:rsid w:val="0031728B"/>
    <w:rsid w:val="00317DA7"/>
    <w:rsid w:val="00320CF5"/>
    <w:rsid w:val="003210F0"/>
    <w:rsid w:val="00324437"/>
    <w:rsid w:val="003252A3"/>
    <w:rsid w:val="0032745E"/>
    <w:rsid w:val="00331859"/>
    <w:rsid w:val="00331D47"/>
    <w:rsid w:val="003329AA"/>
    <w:rsid w:val="00332D0E"/>
    <w:rsid w:val="0033578B"/>
    <w:rsid w:val="00335D5A"/>
    <w:rsid w:val="00337FF3"/>
    <w:rsid w:val="003412AC"/>
    <w:rsid w:val="00341EB6"/>
    <w:rsid w:val="00342717"/>
    <w:rsid w:val="00342C1F"/>
    <w:rsid w:val="003454CD"/>
    <w:rsid w:val="003460F3"/>
    <w:rsid w:val="00350DCC"/>
    <w:rsid w:val="003516F5"/>
    <w:rsid w:val="0035195F"/>
    <w:rsid w:val="003525D0"/>
    <w:rsid w:val="00353FF5"/>
    <w:rsid w:val="0035461A"/>
    <w:rsid w:val="0035464A"/>
    <w:rsid w:val="0035586A"/>
    <w:rsid w:val="003571CB"/>
    <w:rsid w:val="00360D7E"/>
    <w:rsid w:val="00361C42"/>
    <w:rsid w:val="003623FB"/>
    <w:rsid w:val="00363A90"/>
    <w:rsid w:val="00363C5A"/>
    <w:rsid w:val="003645DA"/>
    <w:rsid w:val="00372B00"/>
    <w:rsid w:val="00373595"/>
    <w:rsid w:val="00374A9B"/>
    <w:rsid w:val="00374B27"/>
    <w:rsid w:val="003760BF"/>
    <w:rsid w:val="003778C2"/>
    <w:rsid w:val="00380A01"/>
    <w:rsid w:val="00382E54"/>
    <w:rsid w:val="00386987"/>
    <w:rsid w:val="00387925"/>
    <w:rsid w:val="00387BC9"/>
    <w:rsid w:val="00393A30"/>
    <w:rsid w:val="00393DC9"/>
    <w:rsid w:val="00394AEC"/>
    <w:rsid w:val="003951C4"/>
    <w:rsid w:val="00396302"/>
    <w:rsid w:val="0039684D"/>
    <w:rsid w:val="003977AA"/>
    <w:rsid w:val="00397BAE"/>
    <w:rsid w:val="003A01D7"/>
    <w:rsid w:val="003A04D8"/>
    <w:rsid w:val="003A06A8"/>
    <w:rsid w:val="003A088E"/>
    <w:rsid w:val="003A0936"/>
    <w:rsid w:val="003A0B36"/>
    <w:rsid w:val="003A0FE3"/>
    <w:rsid w:val="003A2F7E"/>
    <w:rsid w:val="003A3C2E"/>
    <w:rsid w:val="003A3E99"/>
    <w:rsid w:val="003A49A8"/>
    <w:rsid w:val="003A69CB"/>
    <w:rsid w:val="003A6C28"/>
    <w:rsid w:val="003A7AE4"/>
    <w:rsid w:val="003B0664"/>
    <w:rsid w:val="003B0EC3"/>
    <w:rsid w:val="003B1079"/>
    <w:rsid w:val="003B1F42"/>
    <w:rsid w:val="003B2263"/>
    <w:rsid w:val="003B3B6C"/>
    <w:rsid w:val="003B47C5"/>
    <w:rsid w:val="003B54BF"/>
    <w:rsid w:val="003B7901"/>
    <w:rsid w:val="003B7A60"/>
    <w:rsid w:val="003B7E27"/>
    <w:rsid w:val="003C0629"/>
    <w:rsid w:val="003C1155"/>
    <w:rsid w:val="003C5DE9"/>
    <w:rsid w:val="003C673E"/>
    <w:rsid w:val="003C76F3"/>
    <w:rsid w:val="003D12B0"/>
    <w:rsid w:val="003D13A9"/>
    <w:rsid w:val="003D2520"/>
    <w:rsid w:val="003D2E8B"/>
    <w:rsid w:val="003D3379"/>
    <w:rsid w:val="003D4675"/>
    <w:rsid w:val="003D46D8"/>
    <w:rsid w:val="003D4EA0"/>
    <w:rsid w:val="003D5C1A"/>
    <w:rsid w:val="003D5C54"/>
    <w:rsid w:val="003D6710"/>
    <w:rsid w:val="003D705C"/>
    <w:rsid w:val="003E023D"/>
    <w:rsid w:val="003E1734"/>
    <w:rsid w:val="003E443F"/>
    <w:rsid w:val="003E56E1"/>
    <w:rsid w:val="003E6969"/>
    <w:rsid w:val="003E6D8B"/>
    <w:rsid w:val="003E7465"/>
    <w:rsid w:val="003E757A"/>
    <w:rsid w:val="003F0770"/>
    <w:rsid w:val="003F13C1"/>
    <w:rsid w:val="003F1C0D"/>
    <w:rsid w:val="003F2D3D"/>
    <w:rsid w:val="003F4FD4"/>
    <w:rsid w:val="003F5D42"/>
    <w:rsid w:val="003F742F"/>
    <w:rsid w:val="004007FA"/>
    <w:rsid w:val="0040089E"/>
    <w:rsid w:val="0040236A"/>
    <w:rsid w:val="00402EFA"/>
    <w:rsid w:val="00403880"/>
    <w:rsid w:val="00403940"/>
    <w:rsid w:val="00403D66"/>
    <w:rsid w:val="00407D72"/>
    <w:rsid w:val="00411763"/>
    <w:rsid w:val="00412229"/>
    <w:rsid w:val="00412350"/>
    <w:rsid w:val="0041457B"/>
    <w:rsid w:val="0041462B"/>
    <w:rsid w:val="00415171"/>
    <w:rsid w:val="004152CE"/>
    <w:rsid w:val="00415434"/>
    <w:rsid w:val="004201E3"/>
    <w:rsid w:val="004202D2"/>
    <w:rsid w:val="00421FE0"/>
    <w:rsid w:val="0042253B"/>
    <w:rsid w:val="00422DDC"/>
    <w:rsid w:val="00427624"/>
    <w:rsid w:val="004279BC"/>
    <w:rsid w:val="0043126B"/>
    <w:rsid w:val="00431445"/>
    <w:rsid w:val="00434395"/>
    <w:rsid w:val="00435AA0"/>
    <w:rsid w:val="00437A31"/>
    <w:rsid w:val="00440AC0"/>
    <w:rsid w:val="0044108F"/>
    <w:rsid w:val="004410D1"/>
    <w:rsid w:val="00441410"/>
    <w:rsid w:val="00441CE4"/>
    <w:rsid w:val="00441D5F"/>
    <w:rsid w:val="00441E18"/>
    <w:rsid w:val="00444845"/>
    <w:rsid w:val="004464ED"/>
    <w:rsid w:val="004473D9"/>
    <w:rsid w:val="0045089E"/>
    <w:rsid w:val="004523B0"/>
    <w:rsid w:val="0045401F"/>
    <w:rsid w:val="00454060"/>
    <w:rsid w:val="00455E75"/>
    <w:rsid w:val="00456C62"/>
    <w:rsid w:val="00461FD3"/>
    <w:rsid w:val="00462306"/>
    <w:rsid w:val="00462413"/>
    <w:rsid w:val="004625B6"/>
    <w:rsid w:val="00463C38"/>
    <w:rsid w:val="00464E84"/>
    <w:rsid w:val="00465230"/>
    <w:rsid w:val="004658F2"/>
    <w:rsid w:val="00466C9C"/>
    <w:rsid w:val="004675BE"/>
    <w:rsid w:val="00467CD3"/>
    <w:rsid w:val="0047000A"/>
    <w:rsid w:val="0047069E"/>
    <w:rsid w:val="004716E1"/>
    <w:rsid w:val="00473E25"/>
    <w:rsid w:val="0047553B"/>
    <w:rsid w:val="004756E6"/>
    <w:rsid w:val="00477A89"/>
    <w:rsid w:val="00477B74"/>
    <w:rsid w:val="00477FE2"/>
    <w:rsid w:val="0048016E"/>
    <w:rsid w:val="004804E1"/>
    <w:rsid w:val="00481614"/>
    <w:rsid w:val="004821FD"/>
    <w:rsid w:val="00482446"/>
    <w:rsid w:val="00483F84"/>
    <w:rsid w:val="00484836"/>
    <w:rsid w:val="0048578A"/>
    <w:rsid w:val="004876FA"/>
    <w:rsid w:val="004906F2"/>
    <w:rsid w:val="00491926"/>
    <w:rsid w:val="00493421"/>
    <w:rsid w:val="00497C8F"/>
    <w:rsid w:val="004A00D0"/>
    <w:rsid w:val="004A0F10"/>
    <w:rsid w:val="004A30A4"/>
    <w:rsid w:val="004A3982"/>
    <w:rsid w:val="004A3A85"/>
    <w:rsid w:val="004A55A7"/>
    <w:rsid w:val="004B29CD"/>
    <w:rsid w:val="004B30C0"/>
    <w:rsid w:val="004B4E6E"/>
    <w:rsid w:val="004B584D"/>
    <w:rsid w:val="004B5972"/>
    <w:rsid w:val="004B67FC"/>
    <w:rsid w:val="004C0317"/>
    <w:rsid w:val="004C31D3"/>
    <w:rsid w:val="004C5994"/>
    <w:rsid w:val="004C5E36"/>
    <w:rsid w:val="004C618E"/>
    <w:rsid w:val="004C6F95"/>
    <w:rsid w:val="004C7CA3"/>
    <w:rsid w:val="004C7F9F"/>
    <w:rsid w:val="004D191B"/>
    <w:rsid w:val="004D3122"/>
    <w:rsid w:val="004D33E5"/>
    <w:rsid w:val="004D34D3"/>
    <w:rsid w:val="004D4D47"/>
    <w:rsid w:val="004D50CA"/>
    <w:rsid w:val="004D5C1B"/>
    <w:rsid w:val="004D5DEE"/>
    <w:rsid w:val="004D6109"/>
    <w:rsid w:val="004D633D"/>
    <w:rsid w:val="004D6708"/>
    <w:rsid w:val="004D6EDE"/>
    <w:rsid w:val="004D7783"/>
    <w:rsid w:val="004E0C75"/>
    <w:rsid w:val="004E0D56"/>
    <w:rsid w:val="004E18EA"/>
    <w:rsid w:val="004E28E1"/>
    <w:rsid w:val="004E448E"/>
    <w:rsid w:val="004E4677"/>
    <w:rsid w:val="004E4751"/>
    <w:rsid w:val="004E4919"/>
    <w:rsid w:val="004E4F65"/>
    <w:rsid w:val="004E5289"/>
    <w:rsid w:val="004E5789"/>
    <w:rsid w:val="004E7B97"/>
    <w:rsid w:val="004F03E2"/>
    <w:rsid w:val="004F132C"/>
    <w:rsid w:val="004F20EA"/>
    <w:rsid w:val="004F3900"/>
    <w:rsid w:val="004F39D5"/>
    <w:rsid w:val="004F4D53"/>
    <w:rsid w:val="004F5AAE"/>
    <w:rsid w:val="004F6BBF"/>
    <w:rsid w:val="004F6FD5"/>
    <w:rsid w:val="004F7611"/>
    <w:rsid w:val="004F7952"/>
    <w:rsid w:val="004F7FF3"/>
    <w:rsid w:val="005006E6"/>
    <w:rsid w:val="00501327"/>
    <w:rsid w:val="0050186B"/>
    <w:rsid w:val="00502A4A"/>
    <w:rsid w:val="00503332"/>
    <w:rsid w:val="005035CA"/>
    <w:rsid w:val="005038D9"/>
    <w:rsid w:val="00504686"/>
    <w:rsid w:val="00504B08"/>
    <w:rsid w:val="005069D4"/>
    <w:rsid w:val="00507B57"/>
    <w:rsid w:val="0051179B"/>
    <w:rsid w:val="00513381"/>
    <w:rsid w:val="00515D3C"/>
    <w:rsid w:val="00515E83"/>
    <w:rsid w:val="00516159"/>
    <w:rsid w:val="0052293D"/>
    <w:rsid w:val="00522C92"/>
    <w:rsid w:val="0052576A"/>
    <w:rsid w:val="0052606D"/>
    <w:rsid w:val="00526C30"/>
    <w:rsid w:val="00526E00"/>
    <w:rsid w:val="0052721B"/>
    <w:rsid w:val="00527665"/>
    <w:rsid w:val="00530687"/>
    <w:rsid w:val="00530862"/>
    <w:rsid w:val="0053371A"/>
    <w:rsid w:val="00534B25"/>
    <w:rsid w:val="00534EF2"/>
    <w:rsid w:val="00535031"/>
    <w:rsid w:val="005362E0"/>
    <w:rsid w:val="00541845"/>
    <w:rsid w:val="00542278"/>
    <w:rsid w:val="00542EE8"/>
    <w:rsid w:val="00543889"/>
    <w:rsid w:val="005444EB"/>
    <w:rsid w:val="00544CE3"/>
    <w:rsid w:val="005451C9"/>
    <w:rsid w:val="005462A6"/>
    <w:rsid w:val="00546940"/>
    <w:rsid w:val="005512D2"/>
    <w:rsid w:val="00551DC0"/>
    <w:rsid w:val="00552513"/>
    <w:rsid w:val="00553062"/>
    <w:rsid w:val="005532E7"/>
    <w:rsid w:val="00553AA9"/>
    <w:rsid w:val="005555F6"/>
    <w:rsid w:val="00555B70"/>
    <w:rsid w:val="00556BD3"/>
    <w:rsid w:val="00556E88"/>
    <w:rsid w:val="00557FB2"/>
    <w:rsid w:val="00560443"/>
    <w:rsid w:val="00562698"/>
    <w:rsid w:val="00562ED3"/>
    <w:rsid w:val="005639C6"/>
    <w:rsid w:val="0056563F"/>
    <w:rsid w:val="0056567D"/>
    <w:rsid w:val="0056693A"/>
    <w:rsid w:val="00571657"/>
    <w:rsid w:val="00571A5A"/>
    <w:rsid w:val="00572489"/>
    <w:rsid w:val="005724BA"/>
    <w:rsid w:val="005726CB"/>
    <w:rsid w:val="005727C8"/>
    <w:rsid w:val="00572A0B"/>
    <w:rsid w:val="00573515"/>
    <w:rsid w:val="00573F8E"/>
    <w:rsid w:val="005748BF"/>
    <w:rsid w:val="00577785"/>
    <w:rsid w:val="005801AB"/>
    <w:rsid w:val="00581785"/>
    <w:rsid w:val="00582128"/>
    <w:rsid w:val="0058219A"/>
    <w:rsid w:val="00582E03"/>
    <w:rsid w:val="00582F12"/>
    <w:rsid w:val="00585BEF"/>
    <w:rsid w:val="00585E8E"/>
    <w:rsid w:val="00587284"/>
    <w:rsid w:val="005910B4"/>
    <w:rsid w:val="00594D79"/>
    <w:rsid w:val="00595A3A"/>
    <w:rsid w:val="005968F8"/>
    <w:rsid w:val="00596929"/>
    <w:rsid w:val="005A252D"/>
    <w:rsid w:val="005A2729"/>
    <w:rsid w:val="005A37B0"/>
    <w:rsid w:val="005A6354"/>
    <w:rsid w:val="005A6907"/>
    <w:rsid w:val="005A6C71"/>
    <w:rsid w:val="005B068A"/>
    <w:rsid w:val="005B183C"/>
    <w:rsid w:val="005B19DD"/>
    <w:rsid w:val="005B27F2"/>
    <w:rsid w:val="005B2EC6"/>
    <w:rsid w:val="005B30FC"/>
    <w:rsid w:val="005B44D0"/>
    <w:rsid w:val="005B4898"/>
    <w:rsid w:val="005B6561"/>
    <w:rsid w:val="005C3C50"/>
    <w:rsid w:val="005C4E6F"/>
    <w:rsid w:val="005C5A6D"/>
    <w:rsid w:val="005C5D65"/>
    <w:rsid w:val="005C6D38"/>
    <w:rsid w:val="005C7575"/>
    <w:rsid w:val="005D15CE"/>
    <w:rsid w:val="005D367E"/>
    <w:rsid w:val="005D613A"/>
    <w:rsid w:val="005D75DD"/>
    <w:rsid w:val="005E023D"/>
    <w:rsid w:val="005E0823"/>
    <w:rsid w:val="005E2A9D"/>
    <w:rsid w:val="005E2C10"/>
    <w:rsid w:val="005E2E8B"/>
    <w:rsid w:val="005E4F27"/>
    <w:rsid w:val="005E596C"/>
    <w:rsid w:val="005E7477"/>
    <w:rsid w:val="005F0299"/>
    <w:rsid w:val="005F0340"/>
    <w:rsid w:val="005F0F88"/>
    <w:rsid w:val="005F12B5"/>
    <w:rsid w:val="005F1E51"/>
    <w:rsid w:val="005F253E"/>
    <w:rsid w:val="005F306E"/>
    <w:rsid w:val="005F3A81"/>
    <w:rsid w:val="005F4734"/>
    <w:rsid w:val="005F6207"/>
    <w:rsid w:val="005F7048"/>
    <w:rsid w:val="00601FFA"/>
    <w:rsid w:val="00603713"/>
    <w:rsid w:val="00603B4B"/>
    <w:rsid w:val="00603CF5"/>
    <w:rsid w:val="00604756"/>
    <w:rsid w:val="00607D92"/>
    <w:rsid w:val="006122EA"/>
    <w:rsid w:val="00613BF2"/>
    <w:rsid w:val="0061588C"/>
    <w:rsid w:val="006162AE"/>
    <w:rsid w:val="00616817"/>
    <w:rsid w:val="00616DD9"/>
    <w:rsid w:val="00617778"/>
    <w:rsid w:val="006214FC"/>
    <w:rsid w:val="00623DA1"/>
    <w:rsid w:val="00623DF1"/>
    <w:rsid w:val="00623E87"/>
    <w:rsid w:val="00626B6E"/>
    <w:rsid w:val="00633087"/>
    <w:rsid w:val="00634AD3"/>
    <w:rsid w:val="00634CA7"/>
    <w:rsid w:val="00634F15"/>
    <w:rsid w:val="0063720A"/>
    <w:rsid w:val="00641051"/>
    <w:rsid w:val="00641933"/>
    <w:rsid w:val="00641D2A"/>
    <w:rsid w:val="00642D93"/>
    <w:rsid w:val="00643E4F"/>
    <w:rsid w:val="00644669"/>
    <w:rsid w:val="00644B55"/>
    <w:rsid w:val="006502D9"/>
    <w:rsid w:val="0065091B"/>
    <w:rsid w:val="00653785"/>
    <w:rsid w:val="006554FF"/>
    <w:rsid w:val="00655DC5"/>
    <w:rsid w:val="00656A5A"/>
    <w:rsid w:val="00660022"/>
    <w:rsid w:val="00661874"/>
    <w:rsid w:val="00661CAC"/>
    <w:rsid w:val="00662201"/>
    <w:rsid w:val="00663263"/>
    <w:rsid w:val="00664E5B"/>
    <w:rsid w:val="00665ADD"/>
    <w:rsid w:val="00667413"/>
    <w:rsid w:val="0066769F"/>
    <w:rsid w:val="00667728"/>
    <w:rsid w:val="00670F6A"/>
    <w:rsid w:val="00672A13"/>
    <w:rsid w:val="00672E0C"/>
    <w:rsid w:val="00676A38"/>
    <w:rsid w:val="00677573"/>
    <w:rsid w:val="00681705"/>
    <w:rsid w:val="00681A06"/>
    <w:rsid w:val="006825EB"/>
    <w:rsid w:val="00682749"/>
    <w:rsid w:val="00682976"/>
    <w:rsid w:val="00682D89"/>
    <w:rsid w:val="00683321"/>
    <w:rsid w:val="00683D0D"/>
    <w:rsid w:val="00684B1E"/>
    <w:rsid w:val="00685556"/>
    <w:rsid w:val="006901BE"/>
    <w:rsid w:val="00690675"/>
    <w:rsid w:val="00690ABD"/>
    <w:rsid w:val="006914E7"/>
    <w:rsid w:val="0069460B"/>
    <w:rsid w:val="006959E7"/>
    <w:rsid w:val="00697697"/>
    <w:rsid w:val="00697C2E"/>
    <w:rsid w:val="006A007A"/>
    <w:rsid w:val="006A0E5D"/>
    <w:rsid w:val="006A15EB"/>
    <w:rsid w:val="006A18E4"/>
    <w:rsid w:val="006A4515"/>
    <w:rsid w:val="006A4D42"/>
    <w:rsid w:val="006A5668"/>
    <w:rsid w:val="006A5DB4"/>
    <w:rsid w:val="006A62E3"/>
    <w:rsid w:val="006A6A6E"/>
    <w:rsid w:val="006B2766"/>
    <w:rsid w:val="006B2C44"/>
    <w:rsid w:val="006B2C9F"/>
    <w:rsid w:val="006B516F"/>
    <w:rsid w:val="006B6B7A"/>
    <w:rsid w:val="006B6EF0"/>
    <w:rsid w:val="006C04DB"/>
    <w:rsid w:val="006C072C"/>
    <w:rsid w:val="006C3746"/>
    <w:rsid w:val="006C5076"/>
    <w:rsid w:val="006C7335"/>
    <w:rsid w:val="006D1DAE"/>
    <w:rsid w:val="006D34F9"/>
    <w:rsid w:val="006D5A98"/>
    <w:rsid w:val="006D64E8"/>
    <w:rsid w:val="006D721A"/>
    <w:rsid w:val="006D7E5F"/>
    <w:rsid w:val="006E0E52"/>
    <w:rsid w:val="006E1DE9"/>
    <w:rsid w:val="006E2D92"/>
    <w:rsid w:val="006E2F8D"/>
    <w:rsid w:val="006E3C56"/>
    <w:rsid w:val="006E5970"/>
    <w:rsid w:val="006E59EE"/>
    <w:rsid w:val="006E61BE"/>
    <w:rsid w:val="006E62C2"/>
    <w:rsid w:val="006E6A3D"/>
    <w:rsid w:val="006E7647"/>
    <w:rsid w:val="006E77CA"/>
    <w:rsid w:val="006E7C83"/>
    <w:rsid w:val="006F0239"/>
    <w:rsid w:val="006F2A0F"/>
    <w:rsid w:val="006F38C0"/>
    <w:rsid w:val="006F393E"/>
    <w:rsid w:val="006F48F7"/>
    <w:rsid w:val="006F48FF"/>
    <w:rsid w:val="006F4B07"/>
    <w:rsid w:val="006F6841"/>
    <w:rsid w:val="006F6A5C"/>
    <w:rsid w:val="00700721"/>
    <w:rsid w:val="007008CF"/>
    <w:rsid w:val="00700FE5"/>
    <w:rsid w:val="00702EAA"/>
    <w:rsid w:val="007106A3"/>
    <w:rsid w:val="00711F31"/>
    <w:rsid w:val="00712DF3"/>
    <w:rsid w:val="00714AC5"/>
    <w:rsid w:val="00715F4B"/>
    <w:rsid w:val="00717C41"/>
    <w:rsid w:val="00720369"/>
    <w:rsid w:val="00720596"/>
    <w:rsid w:val="007223E5"/>
    <w:rsid w:val="00722CDA"/>
    <w:rsid w:val="00723830"/>
    <w:rsid w:val="00723B02"/>
    <w:rsid w:val="007248F8"/>
    <w:rsid w:val="0072604B"/>
    <w:rsid w:val="0072642E"/>
    <w:rsid w:val="00730934"/>
    <w:rsid w:val="00731A65"/>
    <w:rsid w:val="00733F70"/>
    <w:rsid w:val="007358AC"/>
    <w:rsid w:val="00740DD5"/>
    <w:rsid w:val="00741DB9"/>
    <w:rsid w:val="007421DF"/>
    <w:rsid w:val="0074251A"/>
    <w:rsid w:val="00742A3D"/>
    <w:rsid w:val="00742AD4"/>
    <w:rsid w:val="00742BDA"/>
    <w:rsid w:val="00742F63"/>
    <w:rsid w:val="00743625"/>
    <w:rsid w:val="0074434C"/>
    <w:rsid w:val="0074515F"/>
    <w:rsid w:val="007538D9"/>
    <w:rsid w:val="00754E06"/>
    <w:rsid w:val="00754E87"/>
    <w:rsid w:val="0075535D"/>
    <w:rsid w:val="00755F20"/>
    <w:rsid w:val="0075653A"/>
    <w:rsid w:val="007569B2"/>
    <w:rsid w:val="00757CF7"/>
    <w:rsid w:val="00757F4F"/>
    <w:rsid w:val="00761E5B"/>
    <w:rsid w:val="00764F99"/>
    <w:rsid w:val="0076594D"/>
    <w:rsid w:val="00765EB8"/>
    <w:rsid w:val="0076663B"/>
    <w:rsid w:val="00767E7F"/>
    <w:rsid w:val="00770B7E"/>
    <w:rsid w:val="00770CB8"/>
    <w:rsid w:val="00770CEB"/>
    <w:rsid w:val="00771411"/>
    <w:rsid w:val="007714E2"/>
    <w:rsid w:val="00772B7E"/>
    <w:rsid w:val="0077631B"/>
    <w:rsid w:val="00776ACC"/>
    <w:rsid w:val="007777C0"/>
    <w:rsid w:val="00777EC7"/>
    <w:rsid w:val="007807EC"/>
    <w:rsid w:val="007841BA"/>
    <w:rsid w:val="00785036"/>
    <w:rsid w:val="007861F4"/>
    <w:rsid w:val="00790EF9"/>
    <w:rsid w:val="00790F4F"/>
    <w:rsid w:val="00791D62"/>
    <w:rsid w:val="0079453F"/>
    <w:rsid w:val="007953B5"/>
    <w:rsid w:val="00795531"/>
    <w:rsid w:val="00795BB5"/>
    <w:rsid w:val="00796198"/>
    <w:rsid w:val="00797CB4"/>
    <w:rsid w:val="00797E23"/>
    <w:rsid w:val="007A0141"/>
    <w:rsid w:val="007A0350"/>
    <w:rsid w:val="007A1B1A"/>
    <w:rsid w:val="007A21F4"/>
    <w:rsid w:val="007A2CFE"/>
    <w:rsid w:val="007A3E23"/>
    <w:rsid w:val="007A67FA"/>
    <w:rsid w:val="007A6AEE"/>
    <w:rsid w:val="007A6E5D"/>
    <w:rsid w:val="007A7C2D"/>
    <w:rsid w:val="007B0407"/>
    <w:rsid w:val="007B133B"/>
    <w:rsid w:val="007B2571"/>
    <w:rsid w:val="007B262C"/>
    <w:rsid w:val="007B5937"/>
    <w:rsid w:val="007B6146"/>
    <w:rsid w:val="007B670B"/>
    <w:rsid w:val="007B6D60"/>
    <w:rsid w:val="007B7714"/>
    <w:rsid w:val="007B7C77"/>
    <w:rsid w:val="007B7DDA"/>
    <w:rsid w:val="007C1738"/>
    <w:rsid w:val="007C1878"/>
    <w:rsid w:val="007C2D2D"/>
    <w:rsid w:val="007C2DB2"/>
    <w:rsid w:val="007C35BF"/>
    <w:rsid w:val="007C4D3F"/>
    <w:rsid w:val="007C5549"/>
    <w:rsid w:val="007C740D"/>
    <w:rsid w:val="007D10C1"/>
    <w:rsid w:val="007D34C7"/>
    <w:rsid w:val="007D3C71"/>
    <w:rsid w:val="007D3DB5"/>
    <w:rsid w:val="007D3FCE"/>
    <w:rsid w:val="007D4917"/>
    <w:rsid w:val="007D4C30"/>
    <w:rsid w:val="007D6B10"/>
    <w:rsid w:val="007E0395"/>
    <w:rsid w:val="007E404D"/>
    <w:rsid w:val="007E4D4E"/>
    <w:rsid w:val="007E5FB2"/>
    <w:rsid w:val="007E6C6C"/>
    <w:rsid w:val="007F0CDC"/>
    <w:rsid w:val="007F1D28"/>
    <w:rsid w:val="007F1E5F"/>
    <w:rsid w:val="007F3E17"/>
    <w:rsid w:val="007F3F3E"/>
    <w:rsid w:val="007F5EB3"/>
    <w:rsid w:val="00801B01"/>
    <w:rsid w:val="0080339D"/>
    <w:rsid w:val="008040A3"/>
    <w:rsid w:val="008054C1"/>
    <w:rsid w:val="00805E6A"/>
    <w:rsid w:val="008119ED"/>
    <w:rsid w:val="00812611"/>
    <w:rsid w:val="00814B35"/>
    <w:rsid w:val="00816F86"/>
    <w:rsid w:val="0081736D"/>
    <w:rsid w:val="0082064E"/>
    <w:rsid w:val="00820866"/>
    <w:rsid w:val="00820FFB"/>
    <w:rsid w:val="00822301"/>
    <w:rsid w:val="00822645"/>
    <w:rsid w:val="00822703"/>
    <w:rsid w:val="00822779"/>
    <w:rsid w:val="00823357"/>
    <w:rsid w:val="00826042"/>
    <w:rsid w:val="008267C2"/>
    <w:rsid w:val="00826F28"/>
    <w:rsid w:val="00831D0D"/>
    <w:rsid w:val="0083355A"/>
    <w:rsid w:val="00834B92"/>
    <w:rsid w:val="00837B80"/>
    <w:rsid w:val="00837E79"/>
    <w:rsid w:val="00837F96"/>
    <w:rsid w:val="00840084"/>
    <w:rsid w:val="00840123"/>
    <w:rsid w:val="00840CA2"/>
    <w:rsid w:val="00844A8A"/>
    <w:rsid w:val="00845FA0"/>
    <w:rsid w:val="00846661"/>
    <w:rsid w:val="00846BC0"/>
    <w:rsid w:val="008479D9"/>
    <w:rsid w:val="0085008E"/>
    <w:rsid w:val="008505F9"/>
    <w:rsid w:val="0085153F"/>
    <w:rsid w:val="00853B03"/>
    <w:rsid w:val="00853DFF"/>
    <w:rsid w:val="00854C1E"/>
    <w:rsid w:val="008573D9"/>
    <w:rsid w:val="00860A86"/>
    <w:rsid w:val="0086166B"/>
    <w:rsid w:val="00862D87"/>
    <w:rsid w:val="00864583"/>
    <w:rsid w:val="00864879"/>
    <w:rsid w:val="008651AD"/>
    <w:rsid w:val="008667BC"/>
    <w:rsid w:val="00871407"/>
    <w:rsid w:val="00873748"/>
    <w:rsid w:val="008802B6"/>
    <w:rsid w:val="00880EAB"/>
    <w:rsid w:val="00881682"/>
    <w:rsid w:val="00882A6C"/>
    <w:rsid w:val="00882AFC"/>
    <w:rsid w:val="008831EA"/>
    <w:rsid w:val="008867A5"/>
    <w:rsid w:val="00886A02"/>
    <w:rsid w:val="00887B0B"/>
    <w:rsid w:val="008907B7"/>
    <w:rsid w:val="008972F0"/>
    <w:rsid w:val="00897679"/>
    <w:rsid w:val="00897F01"/>
    <w:rsid w:val="00897F18"/>
    <w:rsid w:val="008A0296"/>
    <w:rsid w:val="008A0B8E"/>
    <w:rsid w:val="008A2ED1"/>
    <w:rsid w:val="008A30A8"/>
    <w:rsid w:val="008A4A04"/>
    <w:rsid w:val="008A4AAD"/>
    <w:rsid w:val="008A4EA7"/>
    <w:rsid w:val="008A6F17"/>
    <w:rsid w:val="008A7211"/>
    <w:rsid w:val="008B0147"/>
    <w:rsid w:val="008B1BBC"/>
    <w:rsid w:val="008B300F"/>
    <w:rsid w:val="008B345B"/>
    <w:rsid w:val="008B3FF9"/>
    <w:rsid w:val="008B414E"/>
    <w:rsid w:val="008B4524"/>
    <w:rsid w:val="008B4E49"/>
    <w:rsid w:val="008B4E70"/>
    <w:rsid w:val="008B6F0D"/>
    <w:rsid w:val="008C0CC8"/>
    <w:rsid w:val="008C1652"/>
    <w:rsid w:val="008C3041"/>
    <w:rsid w:val="008C3DB9"/>
    <w:rsid w:val="008C54CE"/>
    <w:rsid w:val="008C5BE4"/>
    <w:rsid w:val="008C5F59"/>
    <w:rsid w:val="008D28B0"/>
    <w:rsid w:val="008D4035"/>
    <w:rsid w:val="008D6650"/>
    <w:rsid w:val="008D7039"/>
    <w:rsid w:val="008D7308"/>
    <w:rsid w:val="008E1E90"/>
    <w:rsid w:val="008E2327"/>
    <w:rsid w:val="008E3BFF"/>
    <w:rsid w:val="008E58BC"/>
    <w:rsid w:val="008F0166"/>
    <w:rsid w:val="008F022B"/>
    <w:rsid w:val="008F03E3"/>
    <w:rsid w:val="008F239A"/>
    <w:rsid w:val="008F2BAA"/>
    <w:rsid w:val="008F30D4"/>
    <w:rsid w:val="008F4ADC"/>
    <w:rsid w:val="008F637F"/>
    <w:rsid w:val="008F739B"/>
    <w:rsid w:val="008F79BF"/>
    <w:rsid w:val="00902195"/>
    <w:rsid w:val="00902D91"/>
    <w:rsid w:val="0090384D"/>
    <w:rsid w:val="00904BD5"/>
    <w:rsid w:val="00904D2E"/>
    <w:rsid w:val="00904F24"/>
    <w:rsid w:val="00906C59"/>
    <w:rsid w:val="00910359"/>
    <w:rsid w:val="00911B56"/>
    <w:rsid w:val="009121FC"/>
    <w:rsid w:val="009131AF"/>
    <w:rsid w:val="009144E3"/>
    <w:rsid w:val="009146D8"/>
    <w:rsid w:val="00914707"/>
    <w:rsid w:val="00916070"/>
    <w:rsid w:val="00916A9D"/>
    <w:rsid w:val="00916FEB"/>
    <w:rsid w:val="00922410"/>
    <w:rsid w:val="00923103"/>
    <w:rsid w:val="009246F6"/>
    <w:rsid w:val="009261B6"/>
    <w:rsid w:val="00926521"/>
    <w:rsid w:val="00927DD7"/>
    <w:rsid w:val="00927FC7"/>
    <w:rsid w:val="00930684"/>
    <w:rsid w:val="00930763"/>
    <w:rsid w:val="00931EED"/>
    <w:rsid w:val="00935138"/>
    <w:rsid w:val="00940418"/>
    <w:rsid w:val="00943E99"/>
    <w:rsid w:val="009468F3"/>
    <w:rsid w:val="00947983"/>
    <w:rsid w:val="009500D0"/>
    <w:rsid w:val="00950317"/>
    <w:rsid w:val="00950C95"/>
    <w:rsid w:val="00951CF0"/>
    <w:rsid w:val="00951DA8"/>
    <w:rsid w:val="009523D3"/>
    <w:rsid w:val="00954069"/>
    <w:rsid w:val="00954AF2"/>
    <w:rsid w:val="009554A5"/>
    <w:rsid w:val="009560DF"/>
    <w:rsid w:val="00956FE8"/>
    <w:rsid w:val="00957105"/>
    <w:rsid w:val="00957456"/>
    <w:rsid w:val="009602C8"/>
    <w:rsid w:val="009622B0"/>
    <w:rsid w:val="00963577"/>
    <w:rsid w:val="00963B02"/>
    <w:rsid w:val="0096494B"/>
    <w:rsid w:val="00966DCB"/>
    <w:rsid w:val="009700BD"/>
    <w:rsid w:val="009701B5"/>
    <w:rsid w:val="00971FB2"/>
    <w:rsid w:val="0097449C"/>
    <w:rsid w:val="00975381"/>
    <w:rsid w:val="0097613E"/>
    <w:rsid w:val="009763D0"/>
    <w:rsid w:val="00977D5D"/>
    <w:rsid w:val="00977F05"/>
    <w:rsid w:val="00983849"/>
    <w:rsid w:val="00984D8A"/>
    <w:rsid w:val="00986ADD"/>
    <w:rsid w:val="009906C0"/>
    <w:rsid w:val="009918E8"/>
    <w:rsid w:val="00991FA3"/>
    <w:rsid w:val="0099291D"/>
    <w:rsid w:val="0099386D"/>
    <w:rsid w:val="00993B57"/>
    <w:rsid w:val="009954C8"/>
    <w:rsid w:val="00996317"/>
    <w:rsid w:val="009A278B"/>
    <w:rsid w:val="009A6646"/>
    <w:rsid w:val="009B006E"/>
    <w:rsid w:val="009B185C"/>
    <w:rsid w:val="009B3605"/>
    <w:rsid w:val="009B4638"/>
    <w:rsid w:val="009B471F"/>
    <w:rsid w:val="009B496E"/>
    <w:rsid w:val="009B49DE"/>
    <w:rsid w:val="009B533E"/>
    <w:rsid w:val="009B5608"/>
    <w:rsid w:val="009B64B1"/>
    <w:rsid w:val="009B6BC6"/>
    <w:rsid w:val="009C092D"/>
    <w:rsid w:val="009C0EF8"/>
    <w:rsid w:val="009C1915"/>
    <w:rsid w:val="009C2EC7"/>
    <w:rsid w:val="009C3972"/>
    <w:rsid w:val="009C44E5"/>
    <w:rsid w:val="009C48DE"/>
    <w:rsid w:val="009C611F"/>
    <w:rsid w:val="009C772F"/>
    <w:rsid w:val="009D09B3"/>
    <w:rsid w:val="009D0D30"/>
    <w:rsid w:val="009D19A9"/>
    <w:rsid w:val="009D3E02"/>
    <w:rsid w:val="009D417A"/>
    <w:rsid w:val="009D44A2"/>
    <w:rsid w:val="009D5788"/>
    <w:rsid w:val="009D7310"/>
    <w:rsid w:val="009D789B"/>
    <w:rsid w:val="009E03E0"/>
    <w:rsid w:val="009E236D"/>
    <w:rsid w:val="009E2767"/>
    <w:rsid w:val="009E32C7"/>
    <w:rsid w:val="009E6A78"/>
    <w:rsid w:val="009E6C69"/>
    <w:rsid w:val="009E720C"/>
    <w:rsid w:val="009E7F5A"/>
    <w:rsid w:val="009F28CC"/>
    <w:rsid w:val="009F39A9"/>
    <w:rsid w:val="009F5EC3"/>
    <w:rsid w:val="009F6020"/>
    <w:rsid w:val="009F64F8"/>
    <w:rsid w:val="009F7ECD"/>
    <w:rsid w:val="009F7F4D"/>
    <w:rsid w:val="00A0100B"/>
    <w:rsid w:val="00A0140D"/>
    <w:rsid w:val="00A02914"/>
    <w:rsid w:val="00A0393E"/>
    <w:rsid w:val="00A04E51"/>
    <w:rsid w:val="00A051A0"/>
    <w:rsid w:val="00A062F1"/>
    <w:rsid w:val="00A10A64"/>
    <w:rsid w:val="00A10C85"/>
    <w:rsid w:val="00A125E2"/>
    <w:rsid w:val="00A12BCC"/>
    <w:rsid w:val="00A138CB"/>
    <w:rsid w:val="00A1694A"/>
    <w:rsid w:val="00A21757"/>
    <w:rsid w:val="00A21A0D"/>
    <w:rsid w:val="00A235A2"/>
    <w:rsid w:val="00A23639"/>
    <w:rsid w:val="00A24883"/>
    <w:rsid w:val="00A256C9"/>
    <w:rsid w:val="00A26778"/>
    <w:rsid w:val="00A27449"/>
    <w:rsid w:val="00A27A1B"/>
    <w:rsid w:val="00A30785"/>
    <w:rsid w:val="00A30E1A"/>
    <w:rsid w:val="00A3118F"/>
    <w:rsid w:val="00A32928"/>
    <w:rsid w:val="00A33446"/>
    <w:rsid w:val="00A33893"/>
    <w:rsid w:val="00A35216"/>
    <w:rsid w:val="00A35716"/>
    <w:rsid w:val="00A361C5"/>
    <w:rsid w:val="00A36F4F"/>
    <w:rsid w:val="00A37BEA"/>
    <w:rsid w:val="00A41B6C"/>
    <w:rsid w:val="00A42538"/>
    <w:rsid w:val="00A42A8F"/>
    <w:rsid w:val="00A430C0"/>
    <w:rsid w:val="00A44326"/>
    <w:rsid w:val="00A4435D"/>
    <w:rsid w:val="00A4552A"/>
    <w:rsid w:val="00A4579A"/>
    <w:rsid w:val="00A4764C"/>
    <w:rsid w:val="00A500C7"/>
    <w:rsid w:val="00A50D62"/>
    <w:rsid w:val="00A5115C"/>
    <w:rsid w:val="00A51CEB"/>
    <w:rsid w:val="00A530B0"/>
    <w:rsid w:val="00A5497C"/>
    <w:rsid w:val="00A555FF"/>
    <w:rsid w:val="00A55AC2"/>
    <w:rsid w:val="00A56391"/>
    <w:rsid w:val="00A573B1"/>
    <w:rsid w:val="00A5773F"/>
    <w:rsid w:val="00A57B48"/>
    <w:rsid w:val="00A57E75"/>
    <w:rsid w:val="00A60432"/>
    <w:rsid w:val="00A60857"/>
    <w:rsid w:val="00A60896"/>
    <w:rsid w:val="00A614E5"/>
    <w:rsid w:val="00A616DB"/>
    <w:rsid w:val="00A628DF"/>
    <w:rsid w:val="00A6420C"/>
    <w:rsid w:val="00A64D2A"/>
    <w:rsid w:val="00A653C2"/>
    <w:rsid w:val="00A66696"/>
    <w:rsid w:val="00A67884"/>
    <w:rsid w:val="00A70527"/>
    <w:rsid w:val="00A707A2"/>
    <w:rsid w:val="00A70AEB"/>
    <w:rsid w:val="00A70B50"/>
    <w:rsid w:val="00A70DA8"/>
    <w:rsid w:val="00A71F09"/>
    <w:rsid w:val="00A72FE4"/>
    <w:rsid w:val="00A749E6"/>
    <w:rsid w:val="00A77E4B"/>
    <w:rsid w:val="00A81BF2"/>
    <w:rsid w:val="00A8205D"/>
    <w:rsid w:val="00A82A14"/>
    <w:rsid w:val="00A82A64"/>
    <w:rsid w:val="00A83911"/>
    <w:rsid w:val="00A83EAE"/>
    <w:rsid w:val="00A853FD"/>
    <w:rsid w:val="00A8717C"/>
    <w:rsid w:val="00A873A5"/>
    <w:rsid w:val="00A90385"/>
    <w:rsid w:val="00A91483"/>
    <w:rsid w:val="00A92874"/>
    <w:rsid w:val="00A93072"/>
    <w:rsid w:val="00A96595"/>
    <w:rsid w:val="00A96D5E"/>
    <w:rsid w:val="00AA0785"/>
    <w:rsid w:val="00AA0EAD"/>
    <w:rsid w:val="00AA0EE2"/>
    <w:rsid w:val="00AA1A10"/>
    <w:rsid w:val="00AA1D19"/>
    <w:rsid w:val="00AA2C28"/>
    <w:rsid w:val="00AA2E57"/>
    <w:rsid w:val="00AA2F7D"/>
    <w:rsid w:val="00AA5669"/>
    <w:rsid w:val="00AA6246"/>
    <w:rsid w:val="00AA7AAA"/>
    <w:rsid w:val="00AB0CF2"/>
    <w:rsid w:val="00AB2277"/>
    <w:rsid w:val="00AB3D46"/>
    <w:rsid w:val="00AB3E83"/>
    <w:rsid w:val="00AB40C0"/>
    <w:rsid w:val="00AB5058"/>
    <w:rsid w:val="00AB5088"/>
    <w:rsid w:val="00AB5861"/>
    <w:rsid w:val="00AB6008"/>
    <w:rsid w:val="00AB73B3"/>
    <w:rsid w:val="00AB7830"/>
    <w:rsid w:val="00AB7DFB"/>
    <w:rsid w:val="00AC0969"/>
    <w:rsid w:val="00AC178F"/>
    <w:rsid w:val="00AC1985"/>
    <w:rsid w:val="00AC3275"/>
    <w:rsid w:val="00AC5133"/>
    <w:rsid w:val="00AC75CF"/>
    <w:rsid w:val="00AC77D3"/>
    <w:rsid w:val="00AD0D2C"/>
    <w:rsid w:val="00AD0E8F"/>
    <w:rsid w:val="00AD5C04"/>
    <w:rsid w:val="00AD60B0"/>
    <w:rsid w:val="00AD6A97"/>
    <w:rsid w:val="00AE02C5"/>
    <w:rsid w:val="00AE27EF"/>
    <w:rsid w:val="00AE2B1C"/>
    <w:rsid w:val="00AE3920"/>
    <w:rsid w:val="00AE3A55"/>
    <w:rsid w:val="00AE3EFB"/>
    <w:rsid w:val="00AE4F31"/>
    <w:rsid w:val="00AE5EEB"/>
    <w:rsid w:val="00AE67CB"/>
    <w:rsid w:val="00AE6D08"/>
    <w:rsid w:val="00AF286A"/>
    <w:rsid w:val="00AF2F13"/>
    <w:rsid w:val="00AF37EA"/>
    <w:rsid w:val="00AF3E46"/>
    <w:rsid w:val="00AF4173"/>
    <w:rsid w:val="00AF4B7E"/>
    <w:rsid w:val="00AF678F"/>
    <w:rsid w:val="00AF7B39"/>
    <w:rsid w:val="00AF7EB0"/>
    <w:rsid w:val="00B06B84"/>
    <w:rsid w:val="00B10CB3"/>
    <w:rsid w:val="00B10FF1"/>
    <w:rsid w:val="00B11897"/>
    <w:rsid w:val="00B1237F"/>
    <w:rsid w:val="00B13A76"/>
    <w:rsid w:val="00B14408"/>
    <w:rsid w:val="00B1631E"/>
    <w:rsid w:val="00B16C87"/>
    <w:rsid w:val="00B201BC"/>
    <w:rsid w:val="00B20B46"/>
    <w:rsid w:val="00B21DB7"/>
    <w:rsid w:val="00B23D9C"/>
    <w:rsid w:val="00B24146"/>
    <w:rsid w:val="00B246B9"/>
    <w:rsid w:val="00B25010"/>
    <w:rsid w:val="00B31AB6"/>
    <w:rsid w:val="00B34626"/>
    <w:rsid w:val="00B347EF"/>
    <w:rsid w:val="00B354B9"/>
    <w:rsid w:val="00B37A0D"/>
    <w:rsid w:val="00B37F81"/>
    <w:rsid w:val="00B402E1"/>
    <w:rsid w:val="00B40ADD"/>
    <w:rsid w:val="00B415F3"/>
    <w:rsid w:val="00B42963"/>
    <w:rsid w:val="00B43FA8"/>
    <w:rsid w:val="00B447C0"/>
    <w:rsid w:val="00B450CF"/>
    <w:rsid w:val="00B45BEA"/>
    <w:rsid w:val="00B45D45"/>
    <w:rsid w:val="00B50AD5"/>
    <w:rsid w:val="00B53449"/>
    <w:rsid w:val="00B53CE0"/>
    <w:rsid w:val="00B543E0"/>
    <w:rsid w:val="00B54A28"/>
    <w:rsid w:val="00B56AD5"/>
    <w:rsid w:val="00B5710A"/>
    <w:rsid w:val="00B60816"/>
    <w:rsid w:val="00B60EE0"/>
    <w:rsid w:val="00B6126F"/>
    <w:rsid w:val="00B616EB"/>
    <w:rsid w:val="00B6180E"/>
    <w:rsid w:val="00B61999"/>
    <w:rsid w:val="00B6425D"/>
    <w:rsid w:val="00B650AE"/>
    <w:rsid w:val="00B65326"/>
    <w:rsid w:val="00B66A08"/>
    <w:rsid w:val="00B66E00"/>
    <w:rsid w:val="00B705E2"/>
    <w:rsid w:val="00B70D74"/>
    <w:rsid w:val="00B716F4"/>
    <w:rsid w:val="00B76129"/>
    <w:rsid w:val="00B7684B"/>
    <w:rsid w:val="00B77B3C"/>
    <w:rsid w:val="00B803BF"/>
    <w:rsid w:val="00B81370"/>
    <w:rsid w:val="00B83267"/>
    <w:rsid w:val="00B834ED"/>
    <w:rsid w:val="00B84E1B"/>
    <w:rsid w:val="00B85ED4"/>
    <w:rsid w:val="00B86C88"/>
    <w:rsid w:val="00B87E26"/>
    <w:rsid w:val="00B90AF1"/>
    <w:rsid w:val="00B90CCE"/>
    <w:rsid w:val="00B92155"/>
    <w:rsid w:val="00B925D0"/>
    <w:rsid w:val="00B926C4"/>
    <w:rsid w:val="00B92A55"/>
    <w:rsid w:val="00B92AA2"/>
    <w:rsid w:val="00B9355E"/>
    <w:rsid w:val="00B947FF"/>
    <w:rsid w:val="00B97428"/>
    <w:rsid w:val="00BA0626"/>
    <w:rsid w:val="00BA1529"/>
    <w:rsid w:val="00BA1D91"/>
    <w:rsid w:val="00BA283F"/>
    <w:rsid w:val="00BA33B0"/>
    <w:rsid w:val="00BA3670"/>
    <w:rsid w:val="00BA4599"/>
    <w:rsid w:val="00BA45FB"/>
    <w:rsid w:val="00BA5B6C"/>
    <w:rsid w:val="00BA6B76"/>
    <w:rsid w:val="00BA79DD"/>
    <w:rsid w:val="00BA7E3B"/>
    <w:rsid w:val="00BB034F"/>
    <w:rsid w:val="00BB0757"/>
    <w:rsid w:val="00BB1BE9"/>
    <w:rsid w:val="00BB248F"/>
    <w:rsid w:val="00BB2AAD"/>
    <w:rsid w:val="00BB3804"/>
    <w:rsid w:val="00BB51BA"/>
    <w:rsid w:val="00BB5497"/>
    <w:rsid w:val="00BC0B9C"/>
    <w:rsid w:val="00BC29A0"/>
    <w:rsid w:val="00BC3044"/>
    <w:rsid w:val="00BC5A12"/>
    <w:rsid w:val="00BC62E9"/>
    <w:rsid w:val="00BD0CE0"/>
    <w:rsid w:val="00BD0DAE"/>
    <w:rsid w:val="00BD1C4D"/>
    <w:rsid w:val="00BD2CE2"/>
    <w:rsid w:val="00BD3701"/>
    <w:rsid w:val="00BD4058"/>
    <w:rsid w:val="00BD4B69"/>
    <w:rsid w:val="00BD57D6"/>
    <w:rsid w:val="00BD789D"/>
    <w:rsid w:val="00BE1801"/>
    <w:rsid w:val="00BE1E4C"/>
    <w:rsid w:val="00BE6594"/>
    <w:rsid w:val="00BE6970"/>
    <w:rsid w:val="00BE7B77"/>
    <w:rsid w:val="00BF01F3"/>
    <w:rsid w:val="00BF25D5"/>
    <w:rsid w:val="00BF2B37"/>
    <w:rsid w:val="00BF5551"/>
    <w:rsid w:val="00BF6A3E"/>
    <w:rsid w:val="00C005CF"/>
    <w:rsid w:val="00C00F0C"/>
    <w:rsid w:val="00C01095"/>
    <w:rsid w:val="00C01D96"/>
    <w:rsid w:val="00C0308E"/>
    <w:rsid w:val="00C0318B"/>
    <w:rsid w:val="00C03B82"/>
    <w:rsid w:val="00C10353"/>
    <w:rsid w:val="00C154BE"/>
    <w:rsid w:val="00C1609E"/>
    <w:rsid w:val="00C1737B"/>
    <w:rsid w:val="00C208F4"/>
    <w:rsid w:val="00C26130"/>
    <w:rsid w:val="00C27BE3"/>
    <w:rsid w:val="00C27BEA"/>
    <w:rsid w:val="00C32CC0"/>
    <w:rsid w:val="00C33EB3"/>
    <w:rsid w:val="00C36F96"/>
    <w:rsid w:val="00C37901"/>
    <w:rsid w:val="00C40AB0"/>
    <w:rsid w:val="00C40D23"/>
    <w:rsid w:val="00C42885"/>
    <w:rsid w:val="00C46D23"/>
    <w:rsid w:val="00C5010E"/>
    <w:rsid w:val="00C5057A"/>
    <w:rsid w:val="00C50E75"/>
    <w:rsid w:val="00C51870"/>
    <w:rsid w:val="00C52558"/>
    <w:rsid w:val="00C566F6"/>
    <w:rsid w:val="00C57877"/>
    <w:rsid w:val="00C62667"/>
    <w:rsid w:val="00C66649"/>
    <w:rsid w:val="00C674D8"/>
    <w:rsid w:val="00C67C2E"/>
    <w:rsid w:val="00C70458"/>
    <w:rsid w:val="00C70CA4"/>
    <w:rsid w:val="00C715B8"/>
    <w:rsid w:val="00C71AD6"/>
    <w:rsid w:val="00C71CB1"/>
    <w:rsid w:val="00C7267C"/>
    <w:rsid w:val="00C732E7"/>
    <w:rsid w:val="00C734B9"/>
    <w:rsid w:val="00C737BB"/>
    <w:rsid w:val="00C73DCB"/>
    <w:rsid w:val="00C748BE"/>
    <w:rsid w:val="00C75B0A"/>
    <w:rsid w:val="00C76612"/>
    <w:rsid w:val="00C76C0C"/>
    <w:rsid w:val="00C777E9"/>
    <w:rsid w:val="00C83246"/>
    <w:rsid w:val="00C83418"/>
    <w:rsid w:val="00C834D5"/>
    <w:rsid w:val="00C83E43"/>
    <w:rsid w:val="00C85445"/>
    <w:rsid w:val="00C8639A"/>
    <w:rsid w:val="00C86C6C"/>
    <w:rsid w:val="00C87C5D"/>
    <w:rsid w:val="00C903A8"/>
    <w:rsid w:val="00C952CC"/>
    <w:rsid w:val="00C9535F"/>
    <w:rsid w:val="00C96B5A"/>
    <w:rsid w:val="00CA077B"/>
    <w:rsid w:val="00CA0ED0"/>
    <w:rsid w:val="00CA1561"/>
    <w:rsid w:val="00CA3875"/>
    <w:rsid w:val="00CA3C7D"/>
    <w:rsid w:val="00CA3F8D"/>
    <w:rsid w:val="00CA45D4"/>
    <w:rsid w:val="00CA4A3A"/>
    <w:rsid w:val="00CA62BE"/>
    <w:rsid w:val="00CB00F6"/>
    <w:rsid w:val="00CB16AD"/>
    <w:rsid w:val="00CB1B92"/>
    <w:rsid w:val="00CB2EA8"/>
    <w:rsid w:val="00CB536A"/>
    <w:rsid w:val="00CB6217"/>
    <w:rsid w:val="00CB62FD"/>
    <w:rsid w:val="00CB6F94"/>
    <w:rsid w:val="00CC3EC9"/>
    <w:rsid w:val="00CC471E"/>
    <w:rsid w:val="00CC6EF8"/>
    <w:rsid w:val="00CD10E7"/>
    <w:rsid w:val="00CD16A5"/>
    <w:rsid w:val="00CD1FBA"/>
    <w:rsid w:val="00CD31A9"/>
    <w:rsid w:val="00CD35B8"/>
    <w:rsid w:val="00CD3654"/>
    <w:rsid w:val="00CD3EA1"/>
    <w:rsid w:val="00CD3ED1"/>
    <w:rsid w:val="00CD43BA"/>
    <w:rsid w:val="00CD4CA0"/>
    <w:rsid w:val="00CD518D"/>
    <w:rsid w:val="00CD5A1F"/>
    <w:rsid w:val="00CE0042"/>
    <w:rsid w:val="00CE10C3"/>
    <w:rsid w:val="00CE1ECC"/>
    <w:rsid w:val="00CE1F53"/>
    <w:rsid w:val="00CE2432"/>
    <w:rsid w:val="00CE3B43"/>
    <w:rsid w:val="00CE4B25"/>
    <w:rsid w:val="00CE5886"/>
    <w:rsid w:val="00CE65C1"/>
    <w:rsid w:val="00CE7424"/>
    <w:rsid w:val="00CF07A8"/>
    <w:rsid w:val="00CF0B92"/>
    <w:rsid w:val="00CF0BF4"/>
    <w:rsid w:val="00CF135F"/>
    <w:rsid w:val="00CF323F"/>
    <w:rsid w:val="00CF33FF"/>
    <w:rsid w:val="00CF57FE"/>
    <w:rsid w:val="00CF6752"/>
    <w:rsid w:val="00CF6DE1"/>
    <w:rsid w:val="00CF7911"/>
    <w:rsid w:val="00D002EF"/>
    <w:rsid w:val="00D016A4"/>
    <w:rsid w:val="00D01F49"/>
    <w:rsid w:val="00D02535"/>
    <w:rsid w:val="00D03112"/>
    <w:rsid w:val="00D03D86"/>
    <w:rsid w:val="00D1385C"/>
    <w:rsid w:val="00D1772B"/>
    <w:rsid w:val="00D2072A"/>
    <w:rsid w:val="00D20F78"/>
    <w:rsid w:val="00D211C1"/>
    <w:rsid w:val="00D21D80"/>
    <w:rsid w:val="00D2352E"/>
    <w:rsid w:val="00D24BE8"/>
    <w:rsid w:val="00D26C40"/>
    <w:rsid w:val="00D27777"/>
    <w:rsid w:val="00D278C7"/>
    <w:rsid w:val="00D30E1E"/>
    <w:rsid w:val="00D31DDD"/>
    <w:rsid w:val="00D324E1"/>
    <w:rsid w:val="00D36250"/>
    <w:rsid w:val="00D374D0"/>
    <w:rsid w:val="00D402F4"/>
    <w:rsid w:val="00D40492"/>
    <w:rsid w:val="00D42B7A"/>
    <w:rsid w:val="00D43A3B"/>
    <w:rsid w:val="00D472CB"/>
    <w:rsid w:val="00D50AD7"/>
    <w:rsid w:val="00D51A8A"/>
    <w:rsid w:val="00D5309F"/>
    <w:rsid w:val="00D53E85"/>
    <w:rsid w:val="00D548D9"/>
    <w:rsid w:val="00D54F08"/>
    <w:rsid w:val="00D5680E"/>
    <w:rsid w:val="00D56AA5"/>
    <w:rsid w:val="00D56BA5"/>
    <w:rsid w:val="00D57132"/>
    <w:rsid w:val="00D575EA"/>
    <w:rsid w:val="00D60189"/>
    <w:rsid w:val="00D6226F"/>
    <w:rsid w:val="00D63257"/>
    <w:rsid w:val="00D64179"/>
    <w:rsid w:val="00D641BA"/>
    <w:rsid w:val="00D64774"/>
    <w:rsid w:val="00D649E7"/>
    <w:rsid w:val="00D65193"/>
    <w:rsid w:val="00D6526F"/>
    <w:rsid w:val="00D65273"/>
    <w:rsid w:val="00D6611A"/>
    <w:rsid w:val="00D671FF"/>
    <w:rsid w:val="00D67E5C"/>
    <w:rsid w:val="00D700D9"/>
    <w:rsid w:val="00D70A54"/>
    <w:rsid w:val="00D70D27"/>
    <w:rsid w:val="00D734ED"/>
    <w:rsid w:val="00D73F02"/>
    <w:rsid w:val="00D73F6D"/>
    <w:rsid w:val="00D74756"/>
    <w:rsid w:val="00D74BC4"/>
    <w:rsid w:val="00D760F5"/>
    <w:rsid w:val="00D76613"/>
    <w:rsid w:val="00D81699"/>
    <w:rsid w:val="00D8270F"/>
    <w:rsid w:val="00D83788"/>
    <w:rsid w:val="00D84078"/>
    <w:rsid w:val="00D84A15"/>
    <w:rsid w:val="00D84DEF"/>
    <w:rsid w:val="00D86D3E"/>
    <w:rsid w:val="00D87156"/>
    <w:rsid w:val="00D87793"/>
    <w:rsid w:val="00D87968"/>
    <w:rsid w:val="00D90E95"/>
    <w:rsid w:val="00D91200"/>
    <w:rsid w:val="00D91C6F"/>
    <w:rsid w:val="00D92BD3"/>
    <w:rsid w:val="00D92F91"/>
    <w:rsid w:val="00D9339A"/>
    <w:rsid w:val="00D934C5"/>
    <w:rsid w:val="00D940B0"/>
    <w:rsid w:val="00D95847"/>
    <w:rsid w:val="00D96BBF"/>
    <w:rsid w:val="00DA27FD"/>
    <w:rsid w:val="00DA4AE6"/>
    <w:rsid w:val="00DA520C"/>
    <w:rsid w:val="00DA63C8"/>
    <w:rsid w:val="00DA7940"/>
    <w:rsid w:val="00DB11F2"/>
    <w:rsid w:val="00DB210F"/>
    <w:rsid w:val="00DB226F"/>
    <w:rsid w:val="00DB28EE"/>
    <w:rsid w:val="00DB304A"/>
    <w:rsid w:val="00DB316D"/>
    <w:rsid w:val="00DB3BF9"/>
    <w:rsid w:val="00DB47D2"/>
    <w:rsid w:val="00DB520E"/>
    <w:rsid w:val="00DB6297"/>
    <w:rsid w:val="00DB6D14"/>
    <w:rsid w:val="00DB76E4"/>
    <w:rsid w:val="00DB782F"/>
    <w:rsid w:val="00DB7AD9"/>
    <w:rsid w:val="00DC16E9"/>
    <w:rsid w:val="00DC19C9"/>
    <w:rsid w:val="00DC1D74"/>
    <w:rsid w:val="00DC375C"/>
    <w:rsid w:val="00DC3926"/>
    <w:rsid w:val="00DC3B68"/>
    <w:rsid w:val="00DC4B73"/>
    <w:rsid w:val="00DC4EDA"/>
    <w:rsid w:val="00DC60C3"/>
    <w:rsid w:val="00DC77D0"/>
    <w:rsid w:val="00DD0FC8"/>
    <w:rsid w:val="00DD5330"/>
    <w:rsid w:val="00DD548B"/>
    <w:rsid w:val="00DD5B41"/>
    <w:rsid w:val="00DD5DD0"/>
    <w:rsid w:val="00DD618B"/>
    <w:rsid w:val="00DD6CCB"/>
    <w:rsid w:val="00DD78C2"/>
    <w:rsid w:val="00DE0550"/>
    <w:rsid w:val="00DE0EB0"/>
    <w:rsid w:val="00DE119F"/>
    <w:rsid w:val="00DE20DC"/>
    <w:rsid w:val="00DE28C7"/>
    <w:rsid w:val="00DE45A8"/>
    <w:rsid w:val="00DE48C7"/>
    <w:rsid w:val="00DE59E0"/>
    <w:rsid w:val="00DE6D9D"/>
    <w:rsid w:val="00DE7076"/>
    <w:rsid w:val="00DE7E90"/>
    <w:rsid w:val="00DF1B43"/>
    <w:rsid w:val="00DF35DE"/>
    <w:rsid w:val="00DF459D"/>
    <w:rsid w:val="00DF528B"/>
    <w:rsid w:val="00DF5312"/>
    <w:rsid w:val="00DF5AF9"/>
    <w:rsid w:val="00DF7165"/>
    <w:rsid w:val="00DF7485"/>
    <w:rsid w:val="00E00C3F"/>
    <w:rsid w:val="00E00F4A"/>
    <w:rsid w:val="00E040A6"/>
    <w:rsid w:val="00E04149"/>
    <w:rsid w:val="00E04634"/>
    <w:rsid w:val="00E0567C"/>
    <w:rsid w:val="00E07828"/>
    <w:rsid w:val="00E115F5"/>
    <w:rsid w:val="00E11EB5"/>
    <w:rsid w:val="00E12E20"/>
    <w:rsid w:val="00E20031"/>
    <w:rsid w:val="00E20B0D"/>
    <w:rsid w:val="00E21950"/>
    <w:rsid w:val="00E22784"/>
    <w:rsid w:val="00E234CD"/>
    <w:rsid w:val="00E24410"/>
    <w:rsid w:val="00E26FB6"/>
    <w:rsid w:val="00E30EB5"/>
    <w:rsid w:val="00E31B18"/>
    <w:rsid w:val="00E31EEF"/>
    <w:rsid w:val="00E31EF1"/>
    <w:rsid w:val="00E32265"/>
    <w:rsid w:val="00E34C2C"/>
    <w:rsid w:val="00E358D1"/>
    <w:rsid w:val="00E402E2"/>
    <w:rsid w:val="00E404E7"/>
    <w:rsid w:val="00E40DE8"/>
    <w:rsid w:val="00E43617"/>
    <w:rsid w:val="00E451E9"/>
    <w:rsid w:val="00E476F3"/>
    <w:rsid w:val="00E47EE7"/>
    <w:rsid w:val="00E51CFF"/>
    <w:rsid w:val="00E53804"/>
    <w:rsid w:val="00E53887"/>
    <w:rsid w:val="00E54FE8"/>
    <w:rsid w:val="00E60C6F"/>
    <w:rsid w:val="00E60DAB"/>
    <w:rsid w:val="00E61500"/>
    <w:rsid w:val="00E63F72"/>
    <w:rsid w:val="00E6513C"/>
    <w:rsid w:val="00E71B3A"/>
    <w:rsid w:val="00E72F63"/>
    <w:rsid w:val="00E73C85"/>
    <w:rsid w:val="00E73E91"/>
    <w:rsid w:val="00E7402B"/>
    <w:rsid w:val="00E74C13"/>
    <w:rsid w:val="00E75781"/>
    <w:rsid w:val="00E77A17"/>
    <w:rsid w:val="00E80A6B"/>
    <w:rsid w:val="00E82D40"/>
    <w:rsid w:val="00E834FE"/>
    <w:rsid w:val="00E844EF"/>
    <w:rsid w:val="00E85AAC"/>
    <w:rsid w:val="00E85BE6"/>
    <w:rsid w:val="00E875E3"/>
    <w:rsid w:val="00E92C6D"/>
    <w:rsid w:val="00E944C1"/>
    <w:rsid w:val="00E9488B"/>
    <w:rsid w:val="00E94F46"/>
    <w:rsid w:val="00E95043"/>
    <w:rsid w:val="00E972C7"/>
    <w:rsid w:val="00EA0417"/>
    <w:rsid w:val="00EA0797"/>
    <w:rsid w:val="00EA135D"/>
    <w:rsid w:val="00EA4886"/>
    <w:rsid w:val="00EA6F38"/>
    <w:rsid w:val="00EA70D2"/>
    <w:rsid w:val="00EA7108"/>
    <w:rsid w:val="00EB058D"/>
    <w:rsid w:val="00EB2508"/>
    <w:rsid w:val="00EB2575"/>
    <w:rsid w:val="00EB2E41"/>
    <w:rsid w:val="00EB44B3"/>
    <w:rsid w:val="00EB489F"/>
    <w:rsid w:val="00EB52E4"/>
    <w:rsid w:val="00EB5735"/>
    <w:rsid w:val="00EB5C12"/>
    <w:rsid w:val="00EB6DB9"/>
    <w:rsid w:val="00EB73E2"/>
    <w:rsid w:val="00EC125E"/>
    <w:rsid w:val="00EC12D2"/>
    <w:rsid w:val="00EC130C"/>
    <w:rsid w:val="00EC1CBE"/>
    <w:rsid w:val="00EC25AA"/>
    <w:rsid w:val="00EC3F37"/>
    <w:rsid w:val="00EC485A"/>
    <w:rsid w:val="00EC5E93"/>
    <w:rsid w:val="00EC629C"/>
    <w:rsid w:val="00ED04A1"/>
    <w:rsid w:val="00ED07CF"/>
    <w:rsid w:val="00ED0ECF"/>
    <w:rsid w:val="00ED1102"/>
    <w:rsid w:val="00ED15BA"/>
    <w:rsid w:val="00ED2C7E"/>
    <w:rsid w:val="00ED36B1"/>
    <w:rsid w:val="00ED6F6E"/>
    <w:rsid w:val="00ED7928"/>
    <w:rsid w:val="00EE08AD"/>
    <w:rsid w:val="00EE16C5"/>
    <w:rsid w:val="00EE1865"/>
    <w:rsid w:val="00EE2372"/>
    <w:rsid w:val="00EE2B43"/>
    <w:rsid w:val="00EE300C"/>
    <w:rsid w:val="00EE36C5"/>
    <w:rsid w:val="00EE3925"/>
    <w:rsid w:val="00EE4072"/>
    <w:rsid w:val="00EE46AC"/>
    <w:rsid w:val="00EE50D1"/>
    <w:rsid w:val="00EE511C"/>
    <w:rsid w:val="00EE6271"/>
    <w:rsid w:val="00EF1B3D"/>
    <w:rsid w:val="00EF280C"/>
    <w:rsid w:val="00EF2954"/>
    <w:rsid w:val="00EF3221"/>
    <w:rsid w:val="00EF4BB0"/>
    <w:rsid w:val="00EF7187"/>
    <w:rsid w:val="00EF71FF"/>
    <w:rsid w:val="00F01442"/>
    <w:rsid w:val="00F02558"/>
    <w:rsid w:val="00F02FE7"/>
    <w:rsid w:val="00F0601B"/>
    <w:rsid w:val="00F07330"/>
    <w:rsid w:val="00F07ACF"/>
    <w:rsid w:val="00F102AC"/>
    <w:rsid w:val="00F10318"/>
    <w:rsid w:val="00F10841"/>
    <w:rsid w:val="00F143E0"/>
    <w:rsid w:val="00F14716"/>
    <w:rsid w:val="00F15397"/>
    <w:rsid w:val="00F154A8"/>
    <w:rsid w:val="00F15A42"/>
    <w:rsid w:val="00F16E8A"/>
    <w:rsid w:val="00F20982"/>
    <w:rsid w:val="00F210C4"/>
    <w:rsid w:val="00F21B77"/>
    <w:rsid w:val="00F227A2"/>
    <w:rsid w:val="00F2451A"/>
    <w:rsid w:val="00F24BD3"/>
    <w:rsid w:val="00F25FD8"/>
    <w:rsid w:val="00F302AC"/>
    <w:rsid w:val="00F31C7E"/>
    <w:rsid w:val="00F320F5"/>
    <w:rsid w:val="00F32608"/>
    <w:rsid w:val="00F32FC8"/>
    <w:rsid w:val="00F33AA6"/>
    <w:rsid w:val="00F33B37"/>
    <w:rsid w:val="00F33CF3"/>
    <w:rsid w:val="00F34331"/>
    <w:rsid w:val="00F34D4B"/>
    <w:rsid w:val="00F3576B"/>
    <w:rsid w:val="00F36AD5"/>
    <w:rsid w:val="00F36C54"/>
    <w:rsid w:val="00F44664"/>
    <w:rsid w:val="00F47524"/>
    <w:rsid w:val="00F47CD0"/>
    <w:rsid w:val="00F529A1"/>
    <w:rsid w:val="00F52D37"/>
    <w:rsid w:val="00F5364F"/>
    <w:rsid w:val="00F545C6"/>
    <w:rsid w:val="00F5629C"/>
    <w:rsid w:val="00F5651F"/>
    <w:rsid w:val="00F60CBD"/>
    <w:rsid w:val="00F60D2E"/>
    <w:rsid w:val="00F610B8"/>
    <w:rsid w:val="00F62753"/>
    <w:rsid w:val="00F62D93"/>
    <w:rsid w:val="00F6332B"/>
    <w:rsid w:val="00F63BEF"/>
    <w:rsid w:val="00F65B64"/>
    <w:rsid w:val="00F665D8"/>
    <w:rsid w:val="00F71668"/>
    <w:rsid w:val="00F73D68"/>
    <w:rsid w:val="00F74513"/>
    <w:rsid w:val="00F74D37"/>
    <w:rsid w:val="00F7511A"/>
    <w:rsid w:val="00F75950"/>
    <w:rsid w:val="00F75B13"/>
    <w:rsid w:val="00F77D02"/>
    <w:rsid w:val="00F8336A"/>
    <w:rsid w:val="00F8428E"/>
    <w:rsid w:val="00F85154"/>
    <w:rsid w:val="00F85A9A"/>
    <w:rsid w:val="00F85FF2"/>
    <w:rsid w:val="00F8638C"/>
    <w:rsid w:val="00F86628"/>
    <w:rsid w:val="00F8759A"/>
    <w:rsid w:val="00F87889"/>
    <w:rsid w:val="00F90D1F"/>
    <w:rsid w:val="00F9132F"/>
    <w:rsid w:val="00F921BC"/>
    <w:rsid w:val="00F92C5E"/>
    <w:rsid w:val="00F93352"/>
    <w:rsid w:val="00F93476"/>
    <w:rsid w:val="00F94866"/>
    <w:rsid w:val="00F955CA"/>
    <w:rsid w:val="00F978A3"/>
    <w:rsid w:val="00F97A42"/>
    <w:rsid w:val="00F97E79"/>
    <w:rsid w:val="00FA0B78"/>
    <w:rsid w:val="00FA10B2"/>
    <w:rsid w:val="00FA1783"/>
    <w:rsid w:val="00FA1EE0"/>
    <w:rsid w:val="00FA3F9C"/>
    <w:rsid w:val="00FA4575"/>
    <w:rsid w:val="00FA64B7"/>
    <w:rsid w:val="00FA6F36"/>
    <w:rsid w:val="00FB05F2"/>
    <w:rsid w:val="00FB1985"/>
    <w:rsid w:val="00FB33C5"/>
    <w:rsid w:val="00FB36A3"/>
    <w:rsid w:val="00FB4B63"/>
    <w:rsid w:val="00FB4BD3"/>
    <w:rsid w:val="00FB583F"/>
    <w:rsid w:val="00FB651F"/>
    <w:rsid w:val="00FB70E1"/>
    <w:rsid w:val="00FC2D99"/>
    <w:rsid w:val="00FC2E62"/>
    <w:rsid w:val="00FC35F1"/>
    <w:rsid w:val="00FC3886"/>
    <w:rsid w:val="00FC3FDB"/>
    <w:rsid w:val="00FC530B"/>
    <w:rsid w:val="00FD2CE4"/>
    <w:rsid w:val="00FD3F44"/>
    <w:rsid w:val="00FD5247"/>
    <w:rsid w:val="00FD7AF9"/>
    <w:rsid w:val="00FE00F5"/>
    <w:rsid w:val="00FE2497"/>
    <w:rsid w:val="00FE270B"/>
    <w:rsid w:val="00FE295B"/>
    <w:rsid w:val="00FE4AB4"/>
    <w:rsid w:val="00FE69DC"/>
    <w:rsid w:val="00FE6B0C"/>
    <w:rsid w:val="00FE7175"/>
    <w:rsid w:val="00FE77EC"/>
    <w:rsid w:val="00FF070F"/>
    <w:rsid w:val="00FF0914"/>
    <w:rsid w:val="00FF17BA"/>
    <w:rsid w:val="00FF1B13"/>
    <w:rsid w:val="00FF2AD9"/>
    <w:rsid w:val="00FF358B"/>
    <w:rsid w:val="00FF3F67"/>
    <w:rsid w:val="00FF4B1F"/>
    <w:rsid w:val="00FF4B4B"/>
    <w:rsid w:val="00FF4C04"/>
    <w:rsid w:val="00FF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794A6"/>
  <w15:chartTrackingRefBased/>
  <w15:docId w15:val="{BAE6AD9E-E509-4318-94DB-ED2869919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D89"/>
  </w:style>
  <w:style w:type="paragraph" w:styleId="Heading1">
    <w:name w:val="heading 1"/>
    <w:basedOn w:val="Normal"/>
    <w:link w:val="Heading1Char"/>
    <w:uiPriority w:val="9"/>
    <w:qFormat/>
    <w:rsid w:val="008B6F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2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B6F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7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F0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B6F0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F0D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B6F0D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F0D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F0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F0D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F0D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B6F0D"/>
    <w:rPr>
      <w:sz w:val="16"/>
      <w:szCs w:val="16"/>
    </w:rPr>
  </w:style>
  <w:style w:type="character" w:customStyle="1" w:styleId="st">
    <w:name w:val="st"/>
    <w:basedOn w:val="DefaultParagraphFont"/>
    <w:rsid w:val="008B6F0D"/>
  </w:style>
  <w:style w:type="character" w:customStyle="1" w:styleId="citation-flpages">
    <w:name w:val="citation-flpages"/>
    <w:basedOn w:val="DefaultParagraphFont"/>
    <w:rsid w:val="008B6F0D"/>
  </w:style>
  <w:style w:type="character" w:styleId="LineNumber">
    <w:name w:val="line number"/>
    <w:basedOn w:val="DefaultParagraphFont"/>
    <w:uiPriority w:val="99"/>
    <w:semiHidden/>
    <w:unhideWhenUsed/>
    <w:rsid w:val="00117346"/>
  </w:style>
  <w:style w:type="character" w:customStyle="1" w:styleId="kwd-text">
    <w:name w:val="kwd-text"/>
    <w:basedOn w:val="DefaultParagraphFont"/>
    <w:rsid w:val="001B3E78"/>
  </w:style>
  <w:style w:type="paragraph" w:styleId="ListParagraph">
    <w:name w:val="List Paragraph"/>
    <w:basedOn w:val="Normal"/>
    <w:uiPriority w:val="34"/>
    <w:qFormat/>
    <w:rsid w:val="005C5D65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F6275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evision">
    <w:name w:val="Revision"/>
    <w:hidden/>
    <w:uiPriority w:val="99"/>
    <w:semiHidden/>
    <w:rsid w:val="006B2C9F"/>
    <w:pPr>
      <w:spacing w:after="0" w:line="240" w:lineRule="auto"/>
    </w:pPr>
  </w:style>
  <w:style w:type="character" w:customStyle="1" w:styleId="citation">
    <w:name w:val="citation"/>
    <w:basedOn w:val="DefaultParagraphFont"/>
    <w:rsid w:val="00A36F4F"/>
  </w:style>
  <w:style w:type="character" w:customStyle="1" w:styleId="ref-journal">
    <w:name w:val="ref-journal"/>
    <w:basedOn w:val="DefaultParagraphFont"/>
    <w:rsid w:val="00A36F4F"/>
  </w:style>
  <w:style w:type="character" w:customStyle="1" w:styleId="ref-vol">
    <w:name w:val="ref-vol"/>
    <w:basedOn w:val="DefaultParagraphFont"/>
    <w:rsid w:val="00A36F4F"/>
  </w:style>
  <w:style w:type="character" w:styleId="Hyperlink">
    <w:name w:val="Hyperlink"/>
    <w:basedOn w:val="DefaultParagraphFont"/>
    <w:uiPriority w:val="99"/>
    <w:unhideWhenUsed/>
    <w:rsid w:val="00A36F4F"/>
    <w:rPr>
      <w:color w:val="0000FF"/>
      <w:u w:val="single"/>
    </w:rPr>
  </w:style>
  <w:style w:type="character" w:customStyle="1" w:styleId="nowrap">
    <w:name w:val="nowrap"/>
    <w:basedOn w:val="DefaultParagraphFont"/>
    <w:rsid w:val="00A36F4F"/>
  </w:style>
  <w:style w:type="character" w:customStyle="1" w:styleId="Heading2Char">
    <w:name w:val="Heading 2 Char"/>
    <w:basedOn w:val="DefaultParagraphFont"/>
    <w:link w:val="Heading2"/>
    <w:uiPriority w:val="9"/>
    <w:semiHidden/>
    <w:rsid w:val="00D362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ighwire-citation-authors">
    <w:name w:val="highwire-citation-authors"/>
    <w:basedOn w:val="DefaultParagraphFont"/>
    <w:rsid w:val="00AE3920"/>
  </w:style>
  <w:style w:type="character" w:customStyle="1" w:styleId="highwire-citation-author">
    <w:name w:val="highwire-citation-author"/>
    <w:basedOn w:val="DefaultParagraphFont"/>
    <w:rsid w:val="00AE3920"/>
  </w:style>
  <w:style w:type="character" w:customStyle="1" w:styleId="highwire-cite-metadata-journal">
    <w:name w:val="highwire-cite-metadata-journal"/>
    <w:basedOn w:val="DefaultParagraphFont"/>
    <w:rsid w:val="00AE3920"/>
  </w:style>
  <w:style w:type="character" w:customStyle="1" w:styleId="highwire-cite-metadata-date">
    <w:name w:val="highwire-cite-metadata-date"/>
    <w:basedOn w:val="DefaultParagraphFont"/>
    <w:rsid w:val="00AE3920"/>
  </w:style>
  <w:style w:type="character" w:customStyle="1" w:styleId="highwire-cite-metadata-volume">
    <w:name w:val="highwire-cite-metadata-volume"/>
    <w:basedOn w:val="DefaultParagraphFont"/>
    <w:rsid w:val="00AE3920"/>
  </w:style>
  <w:style w:type="character" w:customStyle="1" w:styleId="highwire-cite-metadata-issue">
    <w:name w:val="highwire-cite-metadata-issue"/>
    <w:basedOn w:val="DefaultParagraphFont"/>
    <w:rsid w:val="00AE3920"/>
  </w:style>
  <w:style w:type="character" w:customStyle="1" w:styleId="highwire-cite-metadata-pages">
    <w:name w:val="highwire-cite-metadata-pages"/>
    <w:basedOn w:val="DefaultParagraphFont"/>
    <w:rsid w:val="00AE3920"/>
  </w:style>
  <w:style w:type="character" w:customStyle="1" w:styleId="slug-doi">
    <w:name w:val="slug-doi"/>
    <w:basedOn w:val="DefaultParagraphFont"/>
    <w:rsid w:val="00493421"/>
  </w:style>
  <w:style w:type="character" w:customStyle="1" w:styleId="reflinks">
    <w:name w:val="reflinks"/>
    <w:basedOn w:val="DefaultParagraphFont"/>
    <w:rsid w:val="00A93072"/>
  </w:style>
  <w:style w:type="character" w:customStyle="1" w:styleId="sep">
    <w:name w:val="sep"/>
    <w:basedOn w:val="DefaultParagraphFont"/>
    <w:rsid w:val="00A93072"/>
  </w:style>
  <w:style w:type="character" w:styleId="Emphasis">
    <w:name w:val="Emphasis"/>
    <w:basedOn w:val="DefaultParagraphFont"/>
    <w:uiPriority w:val="20"/>
    <w:qFormat/>
    <w:rsid w:val="001E408E"/>
    <w:rPr>
      <w:i/>
      <w:iCs/>
    </w:rPr>
  </w:style>
  <w:style w:type="character" w:customStyle="1" w:styleId="figpopup-sensitive-area">
    <w:name w:val="figpopup-sensitive-area"/>
    <w:basedOn w:val="DefaultParagraphFont"/>
    <w:rsid w:val="001E408E"/>
  </w:style>
  <w:style w:type="character" w:styleId="FollowedHyperlink">
    <w:name w:val="FollowedHyperlink"/>
    <w:basedOn w:val="DefaultParagraphFont"/>
    <w:uiPriority w:val="99"/>
    <w:semiHidden/>
    <w:unhideWhenUsed/>
    <w:rsid w:val="00D84A1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D84A15"/>
  </w:style>
  <w:style w:type="character" w:customStyle="1" w:styleId="ref-title">
    <w:name w:val="ref-title"/>
    <w:basedOn w:val="DefaultParagraphFont"/>
    <w:rsid w:val="00D84A15"/>
  </w:style>
  <w:style w:type="character" w:customStyle="1" w:styleId="cit">
    <w:name w:val="cit"/>
    <w:basedOn w:val="DefaultParagraphFont"/>
    <w:rsid w:val="00D84A15"/>
  </w:style>
  <w:style w:type="character" w:customStyle="1" w:styleId="fm-vol-iss-date">
    <w:name w:val="fm-vol-iss-date"/>
    <w:basedOn w:val="DefaultParagraphFont"/>
    <w:rsid w:val="00D84A15"/>
  </w:style>
  <w:style w:type="character" w:customStyle="1" w:styleId="doi">
    <w:name w:val="doi"/>
    <w:basedOn w:val="DefaultParagraphFont"/>
    <w:rsid w:val="00D84A15"/>
  </w:style>
  <w:style w:type="character" w:customStyle="1" w:styleId="fm-citation-ids-label">
    <w:name w:val="fm-citation-ids-label"/>
    <w:basedOn w:val="DefaultParagraphFont"/>
    <w:rsid w:val="00D84A15"/>
  </w:style>
  <w:style w:type="paragraph" w:styleId="NormalWeb">
    <w:name w:val="Normal (Web)"/>
    <w:basedOn w:val="Normal"/>
    <w:uiPriority w:val="99"/>
    <w:unhideWhenUsed/>
    <w:rsid w:val="00A57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msonormal"/>
    <w:basedOn w:val="Normal"/>
    <w:rsid w:val="002D5EC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70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70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70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70D2"/>
    <w:rPr>
      <w:rFonts w:ascii="Calibri" w:hAnsi="Calibri" w:cs="Calibri"/>
      <w:noProof/>
    </w:rPr>
  </w:style>
  <w:style w:type="paragraph" w:styleId="NoSpacing">
    <w:name w:val="No Spacing"/>
    <w:link w:val="NoSpacingChar"/>
    <w:uiPriority w:val="1"/>
    <w:qFormat/>
    <w:rsid w:val="00A563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42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885"/>
  </w:style>
  <w:style w:type="paragraph" w:styleId="Footer">
    <w:name w:val="footer"/>
    <w:basedOn w:val="Normal"/>
    <w:link w:val="FooterChar"/>
    <w:uiPriority w:val="99"/>
    <w:unhideWhenUsed/>
    <w:rsid w:val="00C42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885"/>
  </w:style>
  <w:style w:type="table" w:styleId="TableGrid">
    <w:name w:val="Table Grid"/>
    <w:basedOn w:val="TableNormal"/>
    <w:uiPriority w:val="39"/>
    <w:rsid w:val="00742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2AD4"/>
    <w:rPr>
      <w:color w:val="808080"/>
    </w:rPr>
  </w:style>
  <w:style w:type="character" w:customStyle="1" w:styleId="NoSpacingChar">
    <w:name w:val="No Spacing Char"/>
    <w:basedOn w:val="DefaultParagraphFont"/>
    <w:link w:val="NoSpacing"/>
    <w:uiPriority w:val="1"/>
    <w:rsid w:val="003D337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CE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4D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711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8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45695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59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70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63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56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13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455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0343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8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9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2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93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8724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0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1579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3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59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36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74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0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8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5764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84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21118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5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49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290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2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4367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3418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72337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971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626405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7542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49594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171452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6500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16113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455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7198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50847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436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7510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8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308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75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9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5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2782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6377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2145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5AE93A817FC4FA12067AB791C58FA" ma:contentTypeVersion="12" ma:contentTypeDescription="Create a new document." ma:contentTypeScope="" ma:versionID="d5ba793b9558084b8c25b663532f0fc3">
  <xsd:schema xmlns:xsd="http://www.w3.org/2001/XMLSchema" xmlns:xs="http://www.w3.org/2001/XMLSchema" xmlns:p="http://schemas.microsoft.com/office/2006/metadata/properties" xmlns:ns3="288a7f71-4205-4fff-b589-e75e25c05d29" xmlns:ns4="3144ad45-b1e2-4609-b433-18e272d3a84c" targetNamespace="http://schemas.microsoft.com/office/2006/metadata/properties" ma:root="true" ma:fieldsID="633ce0efe3fbaaaa02777f50a3ba0f91" ns3:_="" ns4:_="">
    <xsd:import namespace="288a7f71-4205-4fff-b589-e75e25c05d29"/>
    <xsd:import namespace="3144ad45-b1e2-4609-b433-18e272d3a8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a7f71-4205-4fff-b589-e75e25c05d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44ad45-b1e2-4609-b433-18e272d3a8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D9A75-60F9-441A-91CA-14B9D24781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7AD0D5-4E5F-4DEC-AD93-CF41A7DD6C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9CCE2A9-0DCB-4E15-BD22-21BCE8C82B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8a7f71-4205-4fff-b589-e75e25c05d29"/>
    <ds:schemaRef ds:uri="3144ad45-b1e2-4609-b433-18e272d3a8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24C186A-1B1F-421D-B66F-D3904F37D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inciuc, Svetlana</dc:creator>
  <cp:keywords/>
  <dc:description/>
  <cp:lastModifiedBy>Hermo, Lorielyn B.</cp:lastModifiedBy>
  <cp:revision>2</cp:revision>
  <cp:lastPrinted>2019-09-30T22:03:00Z</cp:lastPrinted>
  <dcterms:created xsi:type="dcterms:W3CDTF">2020-11-25T17:10:00Z</dcterms:created>
  <dcterms:modified xsi:type="dcterms:W3CDTF">2020-11-2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45AE93A817FC4FA12067AB791C58FA</vt:lpwstr>
  </property>
</Properties>
</file>